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D06D2" w14:textId="36021231" w:rsidR="000A6130" w:rsidRDefault="007371B7" w:rsidP="00977D97">
      <w:pPr>
        <w:spacing w:after="0" w:line="240" w:lineRule="auto"/>
        <w:jc w:val="center"/>
        <w:outlineLvl w:val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484230">
        <w:rPr>
          <w:rFonts w:ascii="Arial" w:hAnsi="Arial" w:cs="Arial"/>
          <w:b/>
          <w:bCs/>
        </w:rPr>
        <w:t>TABLE 1</w:t>
      </w:r>
    </w:p>
    <w:p w14:paraId="798E2164" w14:textId="77777777" w:rsidR="00977D97" w:rsidRDefault="00977D97" w:rsidP="003202C9">
      <w:pPr>
        <w:spacing w:after="0" w:line="240" w:lineRule="auto"/>
        <w:jc w:val="both"/>
        <w:outlineLvl w:val="0"/>
        <w:rPr>
          <w:rFonts w:ascii="Arial" w:hAnsi="Arial" w:cs="Arial"/>
          <w:b/>
          <w:bCs/>
        </w:rPr>
      </w:pPr>
    </w:p>
    <w:p w14:paraId="38F2C37D" w14:textId="21B6B6C3" w:rsidR="00484230" w:rsidRDefault="00484230" w:rsidP="003202C9">
      <w:pPr>
        <w:spacing w:after="0" w:line="240" w:lineRule="auto"/>
        <w:jc w:val="both"/>
        <w:outlineLvl w:val="0"/>
        <w:rPr>
          <w:rFonts w:ascii="Arial" w:hAnsi="Arial" w:cs="Arial"/>
          <w:b/>
          <w:bCs/>
        </w:rPr>
      </w:pPr>
      <w:r w:rsidRPr="00E65088">
        <w:rPr>
          <w:rFonts w:ascii="Arial" w:hAnsi="Arial" w:cs="Arial"/>
          <w:b/>
          <w:bCs/>
        </w:rPr>
        <w:t xml:space="preserve">Differential </w:t>
      </w:r>
      <w:r w:rsidR="00423043" w:rsidRPr="00E65088">
        <w:rPr>
          <w:rFonts w:ascii="Arial" w:hAnsi="Arial" w:cs="Arial"/>
          <w:b/>
          <w:bCs/>
        </w:rPr>
        <w:t xml:space="preserve">expression of ubiquitylation genes between </w:t>
      </w:r>
      <w:r w:rsidR="007F5D0A">
        <w:rPr>
          <w:rFonts w:ascii="Arial" w:hAnsi="Arial" w:cs="Arial"/>
          <w:b/>
          <w:bCs/>
        </w:rPr>
        <w:t>mild</w:t>
      </w:r>
      <w:r w:rsidR="00423043" w:rsidRPr="00E65088">
        <w:rPr>
          <w:rFonts w:ascii="Arial" w:hAnsi="Arial" w:cs="Arial"/>
          <w:b/>
          <w:bCs/>
        </w:rPr>
        <w:t xml:space="preserve"> malaria</w:t>
      </w:r>
      <w:r w:rsidR="00423043">
        <w:rPr>
          <w:rFonts w:ascii="Arial" w:hAnsi="Arial" w:cs="Arial"/>
          <w:b/>
          <w:bCs/>
        </w:rPr>
        <w:t>l anemia (</w:t>
      </w:r>
      <w:proofErr w:type="spellStart"/>
      <w:r w:rsidR="007F5D0A">
        <w:rPr>
          <w:rFonts w:ascii="Arial" w:hAnsi="Arial" w:cs="Arial"/>
          <w:b/>
          <w:bCs/>
        </w:rPr>
        <w:t>M</w:t>
      </w:r>
      <w:r w:rsidR="007F5D0A" w:rsidRPr="007F5D0A">
        <w:rPr>
          <w:rFonts w:ascii="Arial" w:hAnsi="Arial" w:cs="Arial"/>
          <w:b/>
          <w:bCs/>
          <w:i/>
          <w:iCs/>
        </w:rPr>
        <w:t>l</w:t>
      </w:r>
      <w:r w:rsidR="00423043">
        <w:rPr>
          <w:rFonts w:ascii="Arial" w:hAnsi="Arial" w:cs="Arial"/>
          <w:b/>
          <w:bCs/>
        </w:rPr>
        <w:t>MA</w:t>
      </w:r>
      <w:proofErr w:type="spellEnd"/>
      <w:r w:rsidR="00423043">
        <w:rPr>
          <w:rFonts w:ascii="Arial" w:hAnsi="Arial" w:cs="Arial"/>
          <w:b/>
          <w:bCs/>
        </w:rPr>
        <w:t>)</w:t>
      </w:r>
      <w:r w:rsidR="00423043" w:rsidRPr="00E65088">
        <w:rPr>
          <w:rFonts w:ascii="Arial" w:hAnsi="Arial" w:cs="Arial"/>
          <w:b/>
          <w:bCs/>
        </w:rPr>
        <w:t xml:space="preserve"> and </w:t>
      </w:r>
      <w:r w:rsidR="007F5D0A">
        <w:rPr>
          <w:rFonts w:ascii="Arial" w:hAnsi="Arial" w:cs="Arial"/>
          <w:b/>
          <w:bCs/>
        </w:rPr>
        <w:t>severe</w:t>
      </w:r>
      <w:r w:rsidR="00423043" w:rsidRPr="00DE6B0C">
        <w:rPr>
          <w:rFonts w:ascii="Arial" w:hAnsi="Arial" w:cs="Arial"/>
          <w:b/>
          <w:bCs/>
        </w:rPr>
        <w:t xml:space="preserve"> malarial anemia (</w:t>
      </w:r>
      <w:r w:rsidR="007F5D0A">
        <w:rPr>
          <w:rFonts w:ascii="Arial" w:hAnsi="Arial" w:cs="Arial"/>
          <w:b/>
          <w:bCs/>
        </w:rPr>
        <w:t>S</w:t>
      </w:r>
      <w:r w:rsidR="00423043">
        <w:rPr>
          <w:rFonts w:ascii="Arial" w:hAnsi="Arial" w:cs="Arial"/>
          <w:b/>
          <w:bCs/>
        </w:rPr>
        <w:t>MA</w:t>
      </w:r>
      <w:r w:rsidR="00423043" w:rsidRPr="00DE6B0C">
        <w:rPr>
          <w:rFonts w:ascii="Arial" w:hAnsi="Arial" w:cs="Arial"/>
          <w:b/>
          <w:bCs/>
        </w:rPr>
        <w:t>)</w:t>
      </w:r>
    </w:p>
    <w:p w14:paraId="3E5EF597" w14:textId="77777777" w:rsidR="005B30C5" w:rsidRDefault="005B30C5" w:rsidP="003202C9">
      <w:pPr>
        <w:spacing w:after="0" w:line="240" w:lineRule="auto"/>
        <w:jc w:val="both"/>
        <w:outlineLvl w:val="0"/>
        <w:rPr>
          <w:rFonts w:ascii="Arial" w:hAnsi="Arial" w:cs="Arial"/>
          <w:b/>
          <w:bCs/>
        </w:rPr>
      </w:pPr>
    </w:p>
    <w:tbl>
      <w:tblPr>
        <w:tblW w:w="14961" w:type="dxa"/>
        <w:tblInd w:w="-720" w:type="dxa"/>
        <w:tblLook w:val="04A0" w:firstRow="1" w:lastRow="0" w:firstColumn="1" w:lastColumn="0" w:noHBand="0" w:noVBand="1"/>
      </w:tblPr>
      <w:tblGrid>
        <w:gridCol w:w="1829"/>
        <w:gridCol w:w="1349"/>
        <w:gridCol w:w="3032"/>
        <w:gridCol w:w="2790"/>
        <w:gridCol w:w="1134"/>
        <w:gridCol w:w="1260"/>
        <w:gridCol w:w="1080"/>
        <w:gridCol w:w="1353"/>
        <w:gridCol w:w="1134"/>
      </w:tblGrid>
      <w:tr w:rsidR="003358A5" w:rsidRPr="00F83A1E" w14:paraId="404ED5B8" w14:textId="77777777" w:rsidTr="00167BBB">
        <w:trPr>
          <w:trHeight w:val="300"/>
          <w:tblHeader/>
        </w:trPr>
        <w:tc>
          <w:tcPr>
            <w:tcW w:w="90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CC76E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549E">
              <w:rPr>
                <w:rFonts w:ascii="Arial" w:eastAsia="Times New Roman" w:hAnsi="Arial" w:cs="Arial"/>
                <w:b/>
                <w:bCs/>
                <w:color w:val="000000"/>
              </w:rPr>
              <w:t>Genes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BBF98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0CB9">
              <w:rPr>
                <w:rFonts w:ascii="Arial" w:eastAsia="Times New Roman" w:hAnsi="Arial" w:cs="Arial"/>
                <w:b/>
                <w:bCs/>
              </w:rPr>
              <w:t>2</w:t>
            </w:r>
            <w:proofErr w:type="gramStart"/>
            <w:r w:rsidRPr="001B0CB9">
              <w:rPr>
                <w:rFonts w:ascii="Arial" w:eastAsia="Times New Roman" w:hAnsi="Arial" w:cs="Arial"/>
                <w:b/>
                <w:bCs/>
              </w:rPr>
              <w:t>^(</w:t>
            </w:r>
            <w:proofErr w:type="gramEnd"/>
            <w:r w:rsidRPr="008C13FE">
              <w:rPr>
                <w:rFonts w:ascii="Arial" w:eastAsia="Times New Roman" w:hAnsi="Arial" w:cs="Arial"/>
                <w:b/>
                <w:bCs/>
                <w:vertAlign w:val="superscript"/>
              </w:rPr>
              <w:sym w:font="Symbol" w:char="F02D"/>
            </w:r>
            <w:r w:rsidRPr="001B0CB9">
              <w:rPr>
                <w:rFonts w:ascii="Arial" w:eastAsia="Times New Roman" w:hAnsi="Arial" w:cs="Arial"/>
                <w:b/>
                <w:bCs/>
              </w:rPr>
              <w:t>Avg. (Delta(Ct)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214FF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549E">
              <w:rPr>
                <w:rFonts w:ascii="Arial" w:eastAsia="Times New Roman" w:hAnsi="Arial" w:cs="Arial"/>
                <w:b/>
                <w:bCs/>
                <w:color w:val="000000"/>
              </w:rPr>
              <w:t>Fold Chang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C27E5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549E">
              <w:rPr>
                <w:rFonts w:ascii="Arial" w:eastAsia="Times New Roman" w:hAnsi="Arial" w:cs="Arial"/>
                <w:b/>
                <w:bCs/>
                <w:color w:val="000000"/>
              </w:rPr>
              <w:t>Fold Reg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B34AF0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54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14549E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3358A5" w:rsidRPr="00F83A1E" w14:paraId="5FA582CE" w14:textId="77777777" w:rsidTr="00167BBB">
        <w:trPr>
          <w:trHeight w:val="300"/>
          <w:tblHeader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C97D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F83A1E">
              <w:rPr>
                <w:rFonts w:ascii="Arial" w:eastAsia="Times New Roman" w:hAnsi="Arial" w:cs="Arial"/>
                <w:b/>
                <w:bCs/>
                <w:color w:val="000000"/>
              </w:rPr>
              <w:t>Refseq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8B7E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3A1E">
              <w:rPr>
                <w:rFonts w:ascii="Arial" w:eastAsia="Times New Roman" w:hAnsi="Arial" w:cs="Arial"/>
                <w:b/>
                <w:bCs/>
                <w:color w:val="000000"/>
              </w:rPr>
              <w:t>Symbol</w:t>
            </w:r>
          </w:p>
        </w:tc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1466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3A1E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6CA9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F83A1E">
              <w:rPr>
                <w:rFonts w:ascii="Arial" w:eastAsia="Times New Roman" w:hAnsi="Arial" w:cs="Arial"/>
                <w:b/>
                <w:bCs/>
                <w:color w:val="000000"/>
              </w:rPr>
              <w:t>Gna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86E8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M</w:t>
            </w:r>
            <w:r w:rsidRPr="00076628">
              <w:rPr>
                <w:rFonts w:ascii="Arial" w:eastAsia="Times New Roman" w:hAnsi="Arial" w:cs="Arial"/>
                <w:b/>
                <w:bCs/>
                <w:i/>
                <w:iCs/>
              </w:rPr>
              <w:t>l</w:t>
            </w:r>
            <w:r w:rsidRPr="001B0CB9">
              <w:rPr>
                <w:rFonts w:ascii="Arial" w:eastAsia="Times New Roman" w:hAnsi="Arial" w:cs="Arial"/>
                <w:b/>
                <w:bCs/>
              </w:rPr>
              <w:t>M</w:t>
            </w:r>
            <w:r>
              <w:rPr>
                <w:rFonts w:ascii="Arial" w:eastAsia="Times New Roman" w:hAnsi="Arial" w:cs="Arial"/>
                <w:b/>
                <w:bCs/>
              </w:rPr>
              <w:t>A</w:t>
            </w:r>
            <w:proofErr w:type="spellEnd"/>
            <w:r w:rsidRPr="001B0CB9">
              <w:rPr>
                <w:rFonts w:ascii="Arial" w:eastAsia="Times New Roman" w:hAnsi="Arial" w:cs="Arial"/>
                <w:b/>
                <w:bCs/>
              </w:rPr>
              <w:t xml:space="preserve"> Grou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4142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0CB9">
              <w:rPr>
                <w:rFonts w:ascii="Arial" w:eastAsia="Times New Roman" w:hAnsi="Arial" w:cs="Arial"/>
                <w:b/>
                <w:bCs/>
              </w:rPr>
              <w:t>SM</w:t>
            </w:r>
            <w:r>
              <w:rPr>
                <w:rFonts w:ascii="Arial" w:eastAsia="Times New Roman" w:hAnsi="Arial" w:cs="Arial"/>
                <w:b/>
                <w:bCs/>
              </w:rPr>
              <w:t>A</w:t>
            </w:r>
            <w:r w:rsidRPr="001B0CB9">
              <w:rPr>
                <w:rFonts w:ascii="Arial" w:eastAsia="Times New Roman" w:hAnsi="Arial" w:cs="Arial"/>
                <w:b/>
                <w:bCs/>
              </w:rPr>
              <w:t xml:space="preserve"> Group</w:t>
            </w:r>
          </w:p>
        </w:tc>
        <w:tc>
          <w:tcPr>
            <w:tcW w:w="24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45B0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B0CB9">
              <w:rPr>
                <w:rFonts w:ascii="Arial" w:eastAsia="Times New Roman" w:hAnsi="Arial" w:cs="Arial"/>
                <w:b/>
                <w:bCs/>
              </w:rPr>
              <w:t>SM</w:t>
            </w:r>
            <w:r>
              <w:rPr>
                <w:rFonts w:ascii="Arial" w:eastAsia="Times New Roman" w:hAnsi="Arial" w:cs="Arial"/>
                <w:b/>
                <w:bCs/>
              </w:rPr>
              <w:t>A</w:t>
            </w:r>
            <w:r w:rsidRPr="001B0CB9">
              <w:rPr>
                <w:rFonts w:ascii="Arial" w:eastAsia="Times New Roman" w:hAnsi="Arial" w:cs="Arial"/>
                <w:b/>
                <w:bCs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93A12" w14:textId="77777777" w:rsidR="003358A5" w:rsidRPr="00F83A1E" w:rsidRDefault="003358A5" w:rsidP="00485A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3358A5" w:rsidRPr="00F83A1E" w14:paraId="1BE37B1C" w14:textId="77777777" w:rsidTr="003358A5">
        <w:trPr>
          <w:trHeight w:val="300"/>
        </w:trPr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F08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1002244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634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NAPC11</w:t>
            </w:r>
          </w:p>
        </w:tc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492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naphase promoting complex subunit 11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078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PC1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Apc11p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PC2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D1A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859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1CE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989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96B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F1A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6137" w14:textId="0E6B6DA8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55</w:t>
            </w:r>
            <w:r w:rsidR="00111488">
              <w:rPr>
                <w:rFonts w:ascii="Arial" w:eastAsia="Times New Roman" w:hAnsi="Arial" w:cs="Arial"/>
              </w:rPr>
              <w:t>2</w:t>
            </w:r>
          </w:p>
        </w:tc>
      </w:tr>
      <w:tr w:rsidR="003358A5" w:rsidRPr="00F83A1E" w14:paraId="688C5173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0F6AC0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336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2324DA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NAPC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ED8DF1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naphase promoting complex subunit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0F39D9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PC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22B7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26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7B83B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0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7A23B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AB8B11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FA7FC" w14:textId="41849BF9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7</w:t>
            </w:r>
            <w:r w:rsidR="00111488">
              <w:rPr>
                <w:rFonts w:ascii="Arial" w:eastAsia="Times New Roman" w:hAnsi="Arial" w:cs="Arial"/>
              </w:rPr>
              <w:t>7</w:t>
            </w:r>
          </w:p>
        </w:tc>
      </w:tr>
      <w:tr w:rsidR="003358A5" w:rsidRPr="00F83A1E" w14:paraId="2DF00630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A1D9FF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57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D8F866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RIH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622E61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riadne homolog, ubiquitin-conjugating enzyme E2 binding protein, 1 (Drosophila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3E1082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RI/HARI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HARI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7B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34C5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97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945C9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92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B1663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6AB703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D1A8A" w14:textId="199C0274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68</w:t>
            </w:r>
            <w:r w:rsidR="00111488">
              <w:rPr>
                <w:rFonts w:ascii="Arial" w:eastAsia="Times New Roman" w:hAnsi="Arial" w:cs="Arial"/>
              </w:rPr>
              <w:t>6</w:t>
            </w:r>
          </w:p>
        </w:tc>
      </w:tr>
      <w:tr w:rsidR="003358A5" w:rsidRPr="00F83A1E" w14:paraId="6582B055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C2A220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639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769128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TG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4F9B68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 xml:space="preserve">ATG7 autophagy related 7 </w:t>
            </w:r>
            <w:proofErr w:type="gramStart"/>
            <w:r w:rsidRPr="00F83A1E">
              <w:rPr>
                <w:rFonts w:ascii="Arial" w:eastAsia="Times New Roman" w:hAnsi="Arial" w:cs="Arial"/>
                <w:color w:val="000000"/>
              </w:rPr>
              <w:t>homolog</w:t>
            </w:r>
            <w:proofErr w:type="gramEnd"/>
            <w:r w:rsidRPr="00F83A1E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DB78F7">
              <w:rPr>
                <w:rFonts w:ascii="Arial" w:eastAsia="Times New Roman" w:hAnsi="Arial" w:cs="Arial"/>
                <w:i/>
                <w:iCs/>
                <w:color w:val="000000"/>
              </w:rPr>
              <w:t>S. cerevisiae</w:t>
            </w:r>
            <w:r w:rsidRPr="00F83A1E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ADBB32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PG7-LIKE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APG7L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GSA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3D64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69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F01AD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59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41802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CDECCF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69BCF5" w14:textId="0092404A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54</w:t>
            </w:r>
            <w:r w:rsidR="00111488">
              <w:rPr>
                <w:rFonts w:ascii="Arial" w:eastAsia="Times New Roman" w:hAnsi="Arial" w:cs="Arial"/>
              </w:rPr>
              <w:t>9</w:t>
            </w:r>
          </w:p>
        </w:tc>
      </w:tr>
      <w:tr w:rsidR="003358A5" w:rsidRPr="00F83A1E" w14:paraId="4A0C61C8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1B3A8F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046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65B76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ARD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D3A336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RCA1 associated RING domain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CD1C9D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39CA8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19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1C3D9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14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3B6C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738B45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BF7BF" w14:textId="1E77D6CF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47</w:t>
            </w:r>
            <w:r w:rsidR="00111488">
              <w:rPr>
                <w:rFonts w:ascii="Arial" w:eastAsia="Times New Roman" w:hAnsi="Arial" w:cs="Arial"/>
              </w:rPr>
              <w:t>5</w:t>
            </w:r>
          </w:p>
        </w:tc>
      </w:tr>
      <w:tr w:rsidR="003358A5" w:rsidRPr="00F83A1E" w14:paraId="028BB4FE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810183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729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C7CBDC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RCA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88A75E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reast cancer 1, early onset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2DA18A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RCAI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BRCC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BROVCA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ANCS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IRIS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NCA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PP1R5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SCP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RNF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1850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6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8A4C9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3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AA1DC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844D64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D0EBF" w14:textId="2B7FF980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44</w:t>
            </w:r>
          </w:p>
        </w:tc>
      </w:tr>
      <w:tr w:rsidR="003358A5" w:rsidRPr="00F83A1E" w14:paraId="36047E97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4AB34A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433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0F2C2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RCC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C1EBED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RCA1/BRCA2-containing complex, subunit 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28B5D8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RCC36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C6.1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CXorf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FB25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26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B9E3E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19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694AD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E691B3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598D3" w14:textId="5224215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2</w:t>
            </w:r>
            <w:r w:rsidR="00111488"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</w:tr>
      <w:tr w:rsidR="003358A5" w:rsidRPr="00F83A1E" w14:paraId="600939AD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579399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336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6A2AA9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TRC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978770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eta-</w:t>
            </w:r>
            <w:proofErr w:type="spellStart"/>
            <w:r w:rsidRPr="00F83A1E">
              <w:rPr>
                <w:rFonts w:ascii="Arial" w:eastAsia="Times New Roman" w:hAnsi="Arial" w:cs="Arial"/>
                <w:color w:val="000000"/>
              </w:rPr>
              <w:t>transducin</w:t>
            </w:r>
            <w:proofErr w:type="spellEnd"/>
            <w:r w:rsidRPr="00F83A1E">
              <w:rPr>
                <w:rFonts w:ascii="Arial" w:eastAsia="Times New Roman" w:hAnsi="Arial" w:cs="Arial"/>
                <w:color w:val="000000"/>
              </w:rPr>
              <w:t xml:space="preserve"> repeat containing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D7ACBF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ETA-TRCP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BW1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BXW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BXW1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WD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83A1E">
              <w:rPr>
                <w:rFonts w:ascii="Arial" w:eastAsia="Times New Roman" w:hAnsi="Arial" w:cs="Arial"/>
                <w:color w:val="000000"/>
              </w:rPr>
              <w:t>bTrCP</w:t>
            </w:r>
            <w:proofErr w:type="spellEnd"/>
            <w:r w:rsidRPr="00F83A1E">
              <w:rPr>
                <w:rFonts w:ascii="Arial" w:eastAsia="Times New Roman" w:hAnsi="Arial" w:cs="Arial"/>
                <w:color w:val="000000"/>
              </w:rPr>
              <w:t>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bTrC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83A1E">
              <w:rPr>
                <w:rFonts w:ascii="Arial" w:eastAsia="Times New Roman" w:hAnsi="Arial" w:cs="Arial"/>
                <w:color w:val="000000"/>
              </w:rPr>
              <w:t>betaTrC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F91B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53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B5919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77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A00B2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1D9A0B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6EDB0" w14:textId="5A2FD440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05</w:t>
            </w:r>
            <w:r w:rsidR="00E25FEA">
              <w:rPr>
                <w:rFonts w:ascii="Arial" w:eastAsia="Times New Roman" w:hAnsi="Arial" w:cs="Arial"/>
              </w:rPr>
              <w:t>2</w:t>
            </w:r>
          </w:p>
        </w:tc>
      </w:tr>
      <w:tr w:rsidR="003358A5" w:rsidRPr="00F83A1E" w14:paraId="6129CE68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CF6904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518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0A5D0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BL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AA059F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 xml:space="preserve">Cas-Br-M (murine) </w:t>
            </w:r>
            <w:proofErr w:type="spellStart"/>
            <w:r w:rsidRPr="00F83A1E">
              <w:rPr>
                <w:rFonts w:ascii="Arial" w:eastAsia="Times New Roman" w:hAnsi="Arial" w:cs="Arial"/>
                <w:color w:val="000000"/>
              </w:rPr>
              <w:t>ecotropic</w:t>
            </w:r>
            <w:proofErr w:type="spellEnd"/>
            <w:r w:rsidRPr="00F83A1E">
              <w:rPr>
                <w:rFonts w:ascii="Arial" w:eastAsia="Times New Roman" w:hAnsi="Arial" w:cs="Arial"/>
                <w:color w:val="000000"/>
              </w:rPr>
              <w:t xml:space="preserve"> retroviral transforming sequence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4A94DC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-CBL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CBL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RA11B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NSLL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RNF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A73F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479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DE762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43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67D0A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5BD1EF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58CFD3" w14:textId="58E8C732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960</w:t>
            </w:r>
          </w:p>
        </w:tc>
      </w:tr>
      <w:tr w:rsidR="003358A5" w:rsidRPr="00F83A1E" w14:paraId="04CB4062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BE0562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435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56F9D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DC3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BBC038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ell division cycle 34 homolog (S. cerevisiae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6E10C8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-CDC3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E2R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A0B0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260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76EF8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66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CFE6E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BDA3C7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E16BE" w14:textId="7269115F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28</w:t>
            </w:r>
          </w:p>
        </w:tc>
      </w:tr>
      <w:tr w:rsidR="003358A5" w:rsidRPr="00F83A1E" w14:paraId="6EDFA284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4719C6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59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58A337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1E48B4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lin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C128F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4C9E4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84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603BB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56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FD17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174ABD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F0FB26" w14:textId="6A3FBD4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75</w:t>
            </w:r>
          </w:p>
        </w:tc>
      </w:tr>
      <w:tr w:rsidR="003358A5" w:rsidRPr="00F83A1E" w14:paraId="6D8F9F6A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46A874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5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5D3B8A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65EE78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lin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1E52D9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2C3E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08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F1A09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87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ABE6B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7BE611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F265D" w14:textId="2A4D2C2E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344</w:t>
            </w:r>
          </w:p>
        </w:tc>
      </w:tr>
      <w:tr w:rsidR="003358A5" w:rsidRPr="00F83A1E" w14:paraId="5C9B12E9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9E3995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59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B7EBE4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856868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lin 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A74CAA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-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HA2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E629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74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6A495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47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BCDA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05CFA4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FA2646" w14:textId="5372BBD8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918</w:t>
            </w:r>
          </w:p>
        </w:tc>
      </w:tr>
      <w:tr w:rsidR="003358A5" w:rsidRPr="00F83A1E" w14:paraId="13B4F041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43167C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58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67F4F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4A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D2EA61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lin 4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1A696D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4E7A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87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67EB0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09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B1357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5C73E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7AA81" w14:textId="3E3549C6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239</w:t>
            </w:r>
          </w:p>
        </w:tc>
      </w:tr>
      <w:tr w:rsidR="003358A5" w:rsidRPr="00F83A1E" w14:paraId="5E00CAA0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F71BBD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lastRenderedPageBreak/>
              <w:t>NM_00358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93FF2D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4B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554ADE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lin 4B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CA0317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-4B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RXHF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RXS1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RXSC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F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56A3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46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1848E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34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B16AA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654A2D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F7F1B6" w14:textId="2C2C3030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49</w:t>
            </w:r>
            <w:r w:rsidR="00E25FEA">
              <w:rPr>
                <w:rFonts w:ascii="Arial" w:eastAsia="Times New Roman" w:hAnsi="Arial" w:cs="Arial"/>
              </w:rPr>
              <w:t>9</w:t>
            </w:r>
          </w:p>
        </w:tc>
      </w:tr>
      <w:tr w:rsidR="003358A5" w:rsidRPr="00F83A1E" w14:paraId="143E277F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F6A517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47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C406F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74B14A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lin 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6653BD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VACM-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VAC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57EC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52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CD397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52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2335C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D38E3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42CF9" w14:textId="7455B938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77</w:t>
            </w:r>
            <w:r w:rsidR="005C34DC">
              <w:rPr>
                <w:rFonts w:ascii="Arial" w:eastAsia="Times New Roman" w:hAnsi="Arial" w:cs="Arial"/>
              </w:rPr>
              <w:t>7</w:t>
            </w:r>
          </w:p>
        </w:tc>
      </w:tr>
      <w:tr w:rsidR="003358A5" w:rsidRPr="00F83A1E" w14:paraId="2CD0B41C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F7E013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478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00158C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7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EB85E5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lin 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2079CA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3M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KIAA0076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dJ20C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167D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8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CA882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8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D5946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3AB56F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34EF63" w14:textId="1630A386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94</w:t>
            </w:r>
            <w:r w:rsidR="005C34DC">
              <w:rPr>
                <w:rFonts w:ascii="Arial" w:eastAsia="Times New Roman" w:hAnsi="Arial" w:cs="Arial"/>
              </w:rPr>
              <w:t>2</w:t>
            </w:r>
          </w:p>
        </w:tc>
      </w:tr>
      <w:tr w:rsidR="003358A5" w:rsidRPr="00F83A1E" w14:paraId="0D4593A9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D9A557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508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4CE628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CA748E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ullin 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8A5DBE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7A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AR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125A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6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3F16A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5485A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97CC4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84A89E" w14:textId="6AEEC74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1</w:t>
            </w:r>
            <w:r w:rsidR="005C34DC">
              <w:rPr>
                <w:rFonts w:ascii="Arial" w:eastAsia="Times New Roman" w:hAnsi="Arial" w:cs="Arial"/>
              </w:rPr>
              <w:t>2</w:t>
            </w:r>
          </w:p>
        </w:tc>
      </w:tr>
      <w:tr w:rsidR="003358A5" w:rsidRPr="00F83A1E" w14:paraId="052F7539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13E813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192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5EF745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DDB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E4E2BC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Damage-specific DNA binding protein 1, 127kD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7F16D4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DDB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V-DDB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XA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XPCE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XPE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XPE-B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9C7F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455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078DE5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647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F59AE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44347D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89D82" w14:textId="3E10DF5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07</w:t>
            </w:r>
            <w:r w:rsidR="005C34DC">
              <w:rPr>
                <w:rFonts w:ascii="Arial" w:eastAsia="Times New Roman" w:hAnsi="Arial" w:cs="Arial"/>
              </w:rPr>
              <w:t>5</w:t>
            </w:r>
          </w:p>
        </w:tc>
      </w:tr>
      <w:tr w:rsidR="003358A5" w:rsidRPr="00F83A1E" w14:paraId="408231DD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8B0BBE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46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24C56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DZIP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0B7289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DAZ interacting protein 3, zinc finger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D9CE6A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PPP1R66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URF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RUL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4A28B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5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08618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1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922D3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9DE7C0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486CC9" w14:textId="334AD31F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686</w:t>
            </w:r>
          </w:p>
        </w:tc>
      </w:tr>
      <w:tr w:rsidR="003358A5" w:rsidRPr="00F83A1E" w14:paraId="70D1E4D3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DBFB2C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217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E39EDF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XO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F6B9BC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-box protein 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E44538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B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6006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73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8AEB8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59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7B628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27FBAE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0D115" w14:textId="5F0A25BE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2</w:t>
            </w:r>
            <w:r w:rsidR="005C34DC">
              <w:rPr>
                <w:rFonts w:ascii="Arial" w:eastAsia="Times New Roman" w:hAnsi="Arial" w:cs="Arial"/>
                <w:b/>
                <w:bCs/>
              </w:rPr>
              <w:t>8</w:t>
            </w:r>
          </w:p>
        </w:tc>
      </w:tr>
      <w:tr w:rsidR="003358A5" w:rsidRPr="00F83A1E" w14:paraId="7700994C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F44567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473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BB59E3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XO3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184A54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-box protein 3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8C4D50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X1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BXO1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bx3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RT4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p2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D57A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19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88103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22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E2B51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A4A2C8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A92DA" w14:textId="6EF24FD5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247</w:t>
            </w:r>
          </w:p>
        </w:tc>
      </w:tr>
      <w:tr w:rsidR="003358A5" w:rsidRPr="00F83A1E" w14:paraId="6DE2B516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D05EC3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217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7442B0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XO4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D33DA8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-box protein 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9523F5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X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5849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6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CD4CD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4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0A54E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C674E7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395E49" w14:textId="71ABF8E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99</w:t>
            </w:r>
            <w:r w:rsidR="005C34DC">
              <w:rPr>
                <w:rFonts w:ascii="Arial" w:eastAsia="Times New Roman" w:hAnsi="Arial" w:cs="Arial"/>
              </w:rPr>
              <w:t>7</w:t>
            </w:r>
          </w:p>
        </w:tc>
      </w:tr>
      <w:tr w:rsidR="003358A5" w:rsidRPr="00F83A1E" w14:paraId="6B3EC4A5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D4A116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3145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D8A189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XW10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5DE754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-box and WD repeat domain containing 1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247155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w10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REP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M25H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M2SH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0B7D6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1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D7CD5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1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ED370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B65F39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FE4F0" w14:textId="6BDC0019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507</w:t>
            </w:r>
          </w:p>
        </w:tc>
      </w:tr>
      <w:tr w:rsidR="003358A5" w:rsidRPr="00F83A1E" w14:paraId="6F13A880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20AD8A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3230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525D83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XW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7E5224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-box and WD repeat domain containing 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C61E02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w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02B0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138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DE971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17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57ED9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D43246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78B9C" w14:textId="74957BE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4</w:t>
            </w:r>
            <w:r w:rsidR="005C34DC">
              <w:rPr>
                <w:rFonts w:ascii="Arial" w:eastAsia="Times New Roman" w:hAnsi="Arial" w:cs="Arial"/>
              </w:rPr>
              <w:t>9</w:t>
            </w:r>
          </w:p>
        </w:tc>
      </w:tr>
      <w:tr w:rsidR="003358A5" w:rsidRPr="00F83A1E" w14:paraId="456ECAF9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034259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505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B9406A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ECW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8CEF50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ECT, C2 and WW domain containing E3 ubiquitin protein ligase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699E8C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EDL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3E3B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2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C40A5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3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CDBF8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A38F3D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00EA5" w14:textId="628E593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259</w:t>
            </w:r>
          </w:p>
        </w:tc>
      </w:tr>
      <w:tr w:rsidR="003358A5" w:rsidRPr="00F83A1E" w14:paraId="79DF8BBD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66D960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076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521C07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ECW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AE1965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ECT, C2 and WW domain containing E3 ubiquitin protein ligase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B51138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EDL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6AA9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22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AB0B1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18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D55FF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5CECB0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4F14D8" w14:textId="51E5DEB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65</w:t>
            </w:r>
            <w:r w:rsidR="005C34DC">
              <w:rPr>
                <w:rFonts w:ascii="Arial" w:eastAsia="Times New Roman" w:hAnsi="Arial" w:cs="Arial"/>
              </w:rPr>
              <w:t>8</w:t>
            </w:r>
          </w:p>
        </w:tc>
      </w:tr>
      <w:tr w:rsidR="003358A5" w:rsidRPr="00F83A1E" w14:paraId="4F85E381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000D9B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632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BADAF6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ERC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12DEAE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ect domain and RLD 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999E23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EB1/CEBP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7E4D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149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63FBC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2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BEE70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7B2847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0792F" w14:textId="493BE00F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76</w:t>
            </w:r>
            <w:r w:rsidR="005C34DC">
              <w:rPr>
                <w:rFonts w:ascii="Arial" w:eastAsia="Times New Roman" w:hAnsi="Arial" w:cs="Arial"/>
              </w:rPr>
              <w:t>5</w:t>
            </w:r>
          </w:p>
        </w:tc>
      </w:tr>
      <w:tr w:rsidR="003358A5" w:rsidRPr="00F83A1E" w14:paraId="09704709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E75A72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3140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99599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UWE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00F672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ECT, UBA and WWE domain containing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9F40BF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RF-B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ECTH9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PC27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Ib77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LASU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ULE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RE-B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REB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7BFEA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98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E583D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1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0B9C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7E33DB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36115" w14:textId="4A350BBD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57</w:t>
            </w:r>
          </w:p>
        </w:tc>
      </w:tr>
      <w:tr w:rsidR="003358A5" w:rsidRPr="00F83A1E" w14:paraId="1232A654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361E70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78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DE8F1A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ARCH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C8C568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embrane-associated ring finger (C3HC4) 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EE093B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ARCH-V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ITOL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RNF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8EE9E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897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B045B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6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70698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98E5D2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78E16" w14:textId="432C59DA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1</w:t>
            </w:r>
            <w:r w:rsidR="005C34DC">
              <w:rPr>
                <w:rFonts w:ascii="Arial" w:eastAsia="Times New Roman" w:hAnsi="Arial" w:cs="Arial"/>
                <w:b/>
                <w:bCs/>
              </w:rPr>
              <w:t>8</w:t>
            </w:r>
          </w:p>
        </w:tc>
      </w:tr>
      <w:tr w:rsidR="003358A5" w:rsidRPr="00F83A1E" w14:paraId="545C87A6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C23B12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239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50917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DM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6DEA649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dm2 p53 binding protein homolog (mouse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420E7B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CTFS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DMX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d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5430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401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CA03B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521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D73F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655FD6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752B3" w14:textId="1E16B1CB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</w:t>
            </w:r>
            <w:r w:rsidR="005C34DC">
              <w:rPr>
                <w:rFonts w:ascii="Arial" w:eastAsia="Times New Roman" w:hAnsi="Arial" w:cs="Arial"/>
                <w:b/>
                <w:bCs/>
              </w:rPr>
              <w:t>50</w:t>
            </w:r>
          </w:p>
        </w:tc>
      </w:tr>
      <w:tr w:rsidR="003358A5" w:rsidRPr="00F83A1E" w14:paraId="19325431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CCCD75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077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96E6EB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IB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C992B6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83A1E">
              <w:rPr>
                <w:rFonts w:ascii="Arial" w:eastAsia="Times New Roman" w:hAnsi="Arial" w:cs="Arial"/>
                <w:color w:val="000000"/>
              </w:rPr>
              <w:t>Mindbomb</w:t>
            </w:r>
            <w:proofErr w:type="spellEnd"/>
            <w:r w:rsidRPr="00F83A1E">
              <w:rPr>
                <w:rFonts w:ascii="Arial" w:eastAsia="Times New Roman" w:hAnsi="Arial" w:cs="Arial"/>
                <w:color w:val="000000"/>
              </w:rPr>
              <w:t xml:space="preserve"> homolog 1 (Drosophila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B23FE7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DIP-1/DI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LVNC7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IB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ZZANK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ZZZ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5FD7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9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3976B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1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8C95C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5A2BA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9D9B8" w14:textId="22740C9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554</w:t>
            </w:r>
          </w:p>
        </w:tc>
      </w:tr>
      <w:tr w:rsidR="003358A5" w:rsidRPr="00F83A1E" w14:paraId="520C3921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AD4A84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448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B497D4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OCS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D579E1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olybdenum cofactor synthesis 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55923B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A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BD5E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607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0A087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62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F469C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68A738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F988C" w14:textId="050D3583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658</w:t>
            </w:r>
          </w:p>
        </w:tc>
      </w:tr>
      <w:tr w:rsidR="003358A5" w:rsidRPr="00F83A1E" w14:paraId="4774364D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9F8940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lastRenderedPageBreak/>
              <w:t>NM_02454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052F59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UL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9A41B5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Mitochondrial E3 ubiquitin protein ligase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7B993A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1orf166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GIDE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APL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ULAN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RNF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62263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658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61D15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7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A804A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8C6D6D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D49C7" w14:textId="5603ED61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346</w:t>
            </w:r>
          </w:p>
        </w:tc>
      </w:tr>
      <w:tr w:rsidR="003358A5" w:rsidRPr="00F83A1E" w14:paraId="00F5B536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0540E1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90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3ADC50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AE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C6C5F4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EDD8 activating enzyme E1 subunit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48F25E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-116A10.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APPB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P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la-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E720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98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593F3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8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DB4EE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B6E4AD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A9F15" w14:textId="14D5BBA3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411</w:t>
            </w:r>
          </w:p>
        </w:tc>
      </w:tr>
      <w:tr w:rsidR="003358A5" w:rsidRPr="00F83A1E" w14:paraId="49B9A060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D357E2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615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359E7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EDD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C0C5F9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eural precursor cell expressed, developmentally down-regulated 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1BC1E7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EDD-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88ED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869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BBE9D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955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73FB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123279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B1BD57" w14:textId="1828F22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099</w:t>
            </w:r>
          </w:p>
        </w:tc>
      </w:tr>
      <w:tr w:rsidR="003358A5" w:rsidRPr="00F83A1E" w14:paraId="7AF463B3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14A60C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456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D6EE32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PARK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20DC9A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Parkinson protein 2, E3 ubiquitin protein ligase (parkin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5FDEE1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R-JP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LPRS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DJ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RK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50F0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0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3E4B5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DE4E7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774BB4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0F498" w14:textId="442F6FF9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</w:t>
            </w:r>
            <w:r w:rsidR="00FB7537">
              <w:rPr>
                <w:rFonts w:ascii="Arial" w:eastAsia="Times New Roman" w:hAnsi="Arial" w:cs="Arial"/>
                <w:b/>
                <w:bCs/>
              </w:rPr>
              <w:t>10</w:t>
            </w:r>
          </w:p>
        </w:tc>
      </w:tr>
      <w:tr w:rsidR="003358A5" w:rsidRPr="00F83A1E" w14:paraId="228633A4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CA1CD3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245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4B060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RFWD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7324FB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Ring finger and WD repeat domain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2838C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O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RNF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61CE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58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5FAD2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86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816AF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9F2258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96A007" w14:textId="6F40EFE5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34</w:t>
            </w:r>
          </w:p>
        </w:tc>
      </w:tr>
      <w:tr w:rsidR="003358A5" w:rsidRPr="00F83A1E" w14:paraId="36DCD238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177E13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206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F089FA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RNF12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8E18FE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Ring finger protein 12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05965C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P1477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KP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2889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52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5EE80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34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F7AF2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60752D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2F77A" w14:textId="755047D1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4</w:t>
            </w:r>
            <w:r w:rsidR="00FB7537">
              <w:rPr>
                <w:rFonts w:ascii="Arial" w:eastAsia="Times New Roman" w:hAnsi="Arial" w:cs="Arial"/>
              </w:rPr>
              <w:t>4</w:t>
            </w:r>
          </w:p>
        </w:tc>
      </w:tr>
      <w:tr w:rsidR="003358A5" w:rsidRPr="00F83A1E" w14:paraId="473728C2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079927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9808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F4130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RNF148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88AD7C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Ring finger protein 14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185884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CAA79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0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8D5AB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0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DD59F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3ED264B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6F0C4A" w14:textId="72880A6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075</w:t>
            </w:r>
          </w:p>
        </w:tc>
      </w:tr>
      <w:tr w:rsidR="003358A5" w:rsidRPr="00F83A1E" w14:paraId="5CB691C5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A2364F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550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AE4D39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AE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796E1E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UMO1 activating enzyme subunit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2648F9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OS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PC140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UA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LE1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6652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09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C48C2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99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42547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5B03DD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403ED1" w14:textId="1B3601B4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53</w:t>
            </w:r>
            <w:r w:rsidR="00FB7537">
              <w:rPr>
                <w:rFonts w:ascii="Arial" w:eastAsia="Times New Roman" w:hAnsi="Arial" w:cs="Arial"/>
              </w:rPr>
              <w:t>5</w:t>
            </w:r>
          </w:p>
        </w:tc>
      </w:tr>
      <w:tr w:rsidR="003358A5" w:rsidRPr="00F83A1E" w14:paraId="1409CA9C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303151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69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84D347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KP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4E20DD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-phase kinase-associated protein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F3A112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MC19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OCP-II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OCP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KP1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TCEB1L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19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0DE6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60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51226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572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A2D05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91EA50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AD7261" w14:textId="5D888CE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37</w:t>
            </w:r>
          </w:p>
        </w:tc>
      </w:tr>
      <w:tr w:rsidR="003358A5" w:rsidRPr="00F83A1E" w14:paraId="280EEDF9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6AE6E3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598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CC6AF2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KP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6D3B864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-phase kinase-associated protein 2 (p45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F9C04E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BL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BXL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FLB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75C08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274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68D3D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25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949BA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B25263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391608" w14:textId="7C92672D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639</w:t>
            </w:r>
          </w:p>
        </w:tc>
      </w:tr>
      <w:tr w:rsidR="003358A5" w:rsidRPr="00F83A1E" w14:paraId="2F647DD2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FCC44B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04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7529D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MURF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BD25B7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MAD specific E3 ubiquitin protein ligase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00BDFF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ACFC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8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21099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6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799D9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29FFC2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A4561" w14:textId="77FC191D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788</w:t>
            </w:r>
          </w:p>
        </w:tc>
      </w:tr>
      <w:tr w:rsidR="003358A5" w:rsidRPr="00F83A1E" w14:paraId="69EAB1F6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D3BA43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27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171A3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MURF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556443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MAD specific E3 ubiquitin protein ligase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984CD3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C0ECE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7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24C34E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5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742F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5F1A41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22CBA" w14:textId="707DAD1B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48</w:t>
            </w:r>
          </w:p>
        </w:tc>
      </w:tr>
      <w:tr w:rsidR="003358A5" w:rsidRPr="00F83A1E" w14:paraId="1D480C8C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BBA14C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58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CBB7A5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TUB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F51656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TIP1 homology and U-box containing protein 1, E3 ubiquitin protein ligase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0ABD55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HIP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PABP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NY-CO-7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CAR16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DCCAG7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OX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23676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87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42D89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88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C3AE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3ED6BA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8433C" w14:textId="6F6D5BE6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09</w:t>
            </w:r>
          </w:p>
        </w:tc>
      </w:tr>
      <w:tr w:rsidR="003358A5" w:rsidRPr="00F83A1E" w14:paraId="03274CD3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0160FB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722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664D9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SYVN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4BBF0A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 xml:space="preserve">Synovial apoptosis inhibitor 1, </w:t>
            </w:r>
            <w:proofErr w:type="spellStart"/>
            <w:r w:rsidRPr="00F83A1E">
              <w:rPr>
                <w:rFonts w:ascii="Arial" w:eastAsia="Times New Roman" w:hAnsi="Arial" w:cs="Arial"/>
                <w:color w:val="000000"/>
              </w:rPr>
              <w:t>synoviolin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90CED9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DER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RD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4BF4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56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12A204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66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25A48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724B8B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CFF643" w14:textId="37E67939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</w:t>
            </w:r>
            <w:r w:rsidR="00FB7537">
              <w:rPr>
                <w:rFonts w:ascii="Arial" w:eastAsia="Times New Roman" w:hAnsi="Arial" w:cs="Arial"/>
              </w:rPr>
              <w:t>20</w:t>
            </w:r>
          </w:p>
        </w:tc>
      </w:tr>
      <w:tr w:rsidR="003358A5" w:rsidRPr="00F83A1E" w14:paraId="5B26D80B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5BADE0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991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E4357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TMEM189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9E40A4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Transmembrane protein 18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C6BC6F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K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BC1AB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7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5AA2E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07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28FE8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3B9E6E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DCD010" w14:textId="0E1B0711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48</w:t>
            </w:r>
            <w:r w:rsidR="00FB7537">
              <w:rPr>
                <w:rFonts w:ascii="Arial" w:eastAsia="Times New Roman" w:hAnsi="Arial" w:cs="Arial"/>
              </w:rPr>
              <w:t>4</w:t>
            </w:r>
          </w:p>
        </w:tc>
      </w:tr>
      <w:tr w:rsidR="003358A5" w:rsidRPr="00F83A1E" w14:paraId="2F6D5919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C3AFCD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054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E0335B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TP5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C31D8A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Tumor protein p5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F51204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BCC7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LFS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5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TRP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165E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166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BECAF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12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7C8E1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262E81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6E5988" w14:textId="14BBAE7B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82</w:t>
            </w:r>
          </w:p>
        </w:tc>
      </w:tr>
      <w:tr w:rsidR="003358A5" w:rsidRPr="00F83A1E" w14:paraId="588BEBC3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0FFF1B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33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5E9E1D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A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888AF9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like modifier activating enzyme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EC53B8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1S9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A1S9T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A1ST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AMCX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CFAP12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GX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OC20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MAX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A1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E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E1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A683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707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CBDCD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700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E50BE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C06CCA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E4EE04" w14:textId="4A86DBEA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94</w:t>
            </w:r>
            <w:r w:rsidR="00FB7537">
              <w:rPr>
                <w:rFonts w:ascii="Arial" w:eastAsia="Times New Roman" w:hAnsi="Arial" w:cs="Arial"/>
              </w:rPr>
              <w:t>3</w:t>
            </w:r>
          </w:p>
        </w:tc>
      </w:tr>
      <w:tr w:rsidR="003358A5" w:rsidRPr="00F83A1E" w14:paraId="2B9EA4E1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AE08FA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lastRenderedPageBreak/>
              <w:t>NM_00549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3F3BE2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A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8D2B8C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like modifier activating enzyme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06B51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RX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RIHFB211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AE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EA35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634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AD85A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95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EDC00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EEC63E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221FC" w14:textId="0F9715FD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81</w:t>
            </w:r>
          </w:p>
        </w:tc>
      </w:tr>
      <w:tr w:rsidR="003358A5" w:rsidRPr="00F83A1E" w14:paraId="09EDEF92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028078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96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AB5C44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A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A3873E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like modifier activating enzyme 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2C4049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AE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E1C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UBA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014B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57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580CB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04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BDC6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0746B0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A2018" w14:textId="40F3FA2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05</w:t>
            </w:r>
            <w:r w:rsidR="005C34DC">
              <w:rPr>
                <w:rFonts w:ascii="Arial" w:eastAsia="Times New Roman" w:hAnsi="Arial" w:cs="Arial"/>
              </w:rPr>
              <w:t>8</w:t>
            </w:r>
          </w:p>
        </w:tc>
      </w:tr>
      <w:tr w:rsidR="003358A5" w:rsidRPr="00F83A1E" w14:paraId="23F8C1AD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80C718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9832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06BC35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A5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1327FE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like modifier activating enzyme 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62344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THIFP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E1D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7CAD2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46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0BD32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9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B0C0D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4E3802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B835E7" w14:textId="04CB8590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80</w:t>
            </w:r>
          </w:p>
        </w:tc>
      </w:tr>
      <w:tr w:rsidR="003358A5" w:rsidRPr="00F83A1E" w14:paraId="4F159836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92ACCC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822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9FE103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A6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2BFAF8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like modifier activating enzyme 6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EBD4FF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1-L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OP-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E1L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2927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349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AA059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73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4952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5FB785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45C7FA" w14:textId="03D776EB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</w:t>
            </w:r>
            <w:r w:rsidR="005C34DC">
              <w:rPr>
                <w:rFonts w:ascii="Arial" w:eastAsia="Times New Roman" w:hAnsi="Arial" w:cs="Arial"/>
                <w:b/>
                <w:bCs/>
              </w:rPr>
              <w:t>10</w:t>
            </w:r>
          </w:p>
        </w:tc>
      </w:tr>
      <w:tr w:rsidR="003358A5" w:rsidRPr="00F83A1E" w14:paraId="447D8C8E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A7D3A0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33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127829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A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63C9E49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352AFB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HR6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RXS30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MRXSN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RAD6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2B323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4563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32D0D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83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83501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2A3E60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CA7C9" w14:textId="1CFF42FD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2</w:t>
            </w:r>
            <w:r w:rsidR="005C34DC"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</w:tr>
      <w:tr w:rsidR="003358A5" w:rsidRPr="00F83A1E" w14:paraId="2108F351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F8608D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3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40CFC9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B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143DFD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B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3EEF5A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-17kDa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HR6B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R6B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RAD6B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1CFA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22307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97C29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2565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10BF9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C921E0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6D226" w14:textId="6BBA7CFD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29</w:t>
            </w:r>
            <w:r w:rsidR="005C34DC">
              <w:rPr>
                <w:rFonts w:ascii="Arial" w:eastAsia="Times New Roman" w:hAnsi="Arial" w:cs="Arial"/>
              </w:rPr>
              <w:t>3</w:t>
            </w:r>
          </w:p>
        </w:tc>
      </w:tr>
      <w:tr w:rsidR="003358A5" w:rsidRPr="00F83A1E" w14:paraId="05E4F63B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F6B396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8180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85E92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C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F4D603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C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670237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CH10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dJ447F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DB37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9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AAEC9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9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44442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8F6CB4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15774" w14:textId="29A6974D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14</w:t>
            </w:r>
          </w:p>
        </w:tc>
      </w:tr>
      <w:tr w:rsidR="003358A5" w:rsidRPr="00F83A1E" w14:paraId="6C3BB458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BC6D6E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33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630235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D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FC92B0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D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3859F7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(</w:t>
            </w:r>
            <w:proofErr w:type="gramStart"/>
            <w:r w:rsidRPr="00F83A1E">
              <w:rPr>
                <w:rFonts w:ascii="Arial" w:eastAsia="Times New Roman" w:hAnsi="Arial" w:cs="Arial"/>
                <w:color w:val="000000"/>
              </w:rPr>
              <w:t>17)KB</w:t>
            </w:r>
            <w:proofErr w:type="gramEnd"/>
            <w:r w:rsidRPr="00F83A1E">
              <w:rPr>
                <w:rFonts w:ascii="Arial" w:eastAsia="Times New Roman" w:hAnsi="Arial" w:cs="Arial"/>
                <w:color w:val="000000"/>
              </w:rPr>
              <w:t>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SFT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4/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5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444B5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406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0BF72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90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15F1E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9EF11F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1677B" w14:textId="01BE30A6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22</w:t>
            </w:r>
          </w:p>
        </w:tc>
      </w:tr>
      <w:tr w:rsidR="003358A5" w:rsidRPr="00F83A1E" w14:paraId="64B0F1F0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9828BE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8183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03EFBF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D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B54BF5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D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D3C740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(</w:t>
            </w:r>
            <w:proofErr w:type="gramStart"/>
            <w:r w:rsidRPr="00F83A1E">
              <w:rPr>
                <w:rFonts w:ascii="Arial" w:eastAsia="Times New Roman" w:hAnsi="Arial" w:cs="Arial"/>
                <w:color w:val="000000"/>
              </w:rPr>
              <w:t>17)KB</w:t>
            </w:r>
            <w:proofErr w:type="gramEnd"/>
            <w:r w:rsidRPr="00F83A1E">
              <w:rPr>
                <w:rFonts w:ascii="Arial" w:eastAsia="Times New Roman" w:hAnsi="Arial" w:cs="Arial"/>
                <w:color w:val="000000"/>
              </w:rPr>
              <w:t>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UBC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4/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5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3CC05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2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AA695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2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983C3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B4B15B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D2AD5" w14:textId="361A21F5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0</w:t>
            </w:r>
            <w:r w:rsidR="005C34DC">
              <w:rPr>
                <w:rFonts w:ascii="Arial" w:eastAsia="Times New Roman" w:hAnsi="Arial" w:cs="Arial"/>
              </w:rPr>
              <w:t>5</w:t>
            </w:r>
          </w:p>
        </w:tc>
      </w:tr>
      <w:tr w:rsidR="003358A5" w:rsidRPr="00F83A1E" w14:paraId="59132F5A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33E65B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8189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BD216E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D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5C5263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D 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756AE7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(</w:t>
            </w:r>
            <w:proofErr w:type="gramStart"/>
            <w:r w:rsidRPr="00F83A1E">
              <w:rPr>
                <w:rFonts w:ascii="Arial" w:eastAsia="Times New Roman" w:hAnsi="Arial" w:cs="Arial"/>
                <w:color w:val="000000"/>
              </w:rPr>
              <w:t>17)KB</w:t>
            </w:r>
            <w:proofErr w:type="gramEnd"/>
            <w:r w:rsidRPr="00F83A1E">
              <w:rPr>
                <w:rFonts w:ascii="Arial" w:eastAsia="Times New Roman" w:hAnsi="Arial" w:cs="Arial"/>
                <w:color w:val="000000"/>
              </w:rPr>
              <w:t>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4/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5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0F44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2098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59612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1897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EFEE1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198D4CD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A545C" w14:textId="500017DB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655</w:t>
            </w:r>
          </w:p>
        </w:tc>
      </w:tr>
      <w:tr w:rsidR="003358A5" w:rsidRPr="00F83A1E" w14:paraId="1A9ACDE4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00C790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8266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98C83A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E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6EA42DC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E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B7E2D4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CH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ABC0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4286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2B3E5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478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03707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9FF3FE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4631B" w14:textId="4D3213AA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1</w:t>
            </w:r>
            <w:r w:rsidR="005C34DC">
              <w:rPr>
                <w:rFonts w:ascii="Arial" w:eastAsia="Times New Roman" w:hAnsi="Arial" w:cs="Arial"/>
              </w:rPr>
              <w:t>5</w:t>
            </w:r>
          </w:p>
        </w:tc>
      </w:tr>
      <w:tr w:rsidR="003358A5" w:rsidRPr="00F83A1E" w14:paraId="58726486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FD9577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5265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FCDCC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E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2AD82E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E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583808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CH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E6A64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49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8555C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5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3842F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A6D630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7DF6D1" w14:textId="1E13F5F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82</w:t>
            </w:r>
          </w:p>
        </w:tc>
      </w:tr>
      <w:tr w:rsidR="003358A5" w:rsidRPr="00F83A1E" w14:paraId="46DA11FB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787562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635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E00E39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E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632723D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E 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F97CE9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CH9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D79F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275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9D673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87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8DFC2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30E529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2FABE" w14:textId="25E62E6D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40</w:t>
            </w:r>
          </w:p>
        </w:tc>
      </w:tr>
      <w:tr w:rsidR="003358A5" w:rsidRPr="00F83A1E" w14:paraId="2E97F553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6F0A48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34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8E56AF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G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444A8D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G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90D512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17K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7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E2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E852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647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780B0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62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4CEDA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1460A4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5A500" w14:textId="61F73DD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23</w:t>
            </w:r>
          </w:p>
        </w:tc>
      </w:tr>
      <w:tr w:rsidR="003358A5" w:rsidRPr="00F83A1E" w14:paraId="02511F9C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6AB4DF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8268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DBBEC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G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D327FE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G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562AAA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C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A60D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2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A15E6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48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AFC13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7994BB3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005F3" w14:textId="23059615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225</w:t>
            </w:r>
          </w:p>
        </w:tc>
      </w:tr>
      <w:tr w:rsidR="003358A5" w:rsidRPr="00F83A1E" w14:paraId="24EAC43B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D365F7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8269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F9302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H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7B8089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H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A2DDE2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-20K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GID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8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01D1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908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59BC0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1715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90026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BB8445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29640" w14:textId="24757272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05</w:t>
            </w:r>
            <w:r w:rsidR="005C34DC">
              <w:rPr>
                <w:rFonts w:ascii="Arial" w:eastAsia="Times New Roman" w:hAnsi="Arial" w:cs="Arial"/>
              </w:rPr>
              <w:t>8</w:t>
            </w:r>
          </w:p>
        </w:tc>
      </w:tr>
      <w:tr w:rsidR="003358A5" w:rsidRPr="00F83A1E" w14:paraId="51DF50C2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D76E10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34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A2A77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I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5EFFAB1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I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1528A6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358B7.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18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4B2D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6189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9CB92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689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77834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7F4158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ADAF9" w14:textId="3AA34406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08</w:t>
            </w:r>
            <w:r w:rsidR="005C34DC">
              <w:rPr>
                <w:rFonts w:ascii="Arial" w:eastAsia="Times New Roman" w:hAnsi="Arial" w:cs="Arial"/>
              </w:rPr>
              <w:t>4</w:t>
            </w:r>
          </w:p>
        </w:tc>
      </w:tr>
      <w:tr w:rsidR="003358A5" w:rsidRPr="00F83A1E" w14:paraId="4D286BFC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F29F53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602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B06D6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J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66129F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, J1, U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8928DC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GI-76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PC15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PC20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U9324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lastRenderedPageBreak/>
              <w:t>NCUBE-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NCUBE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6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6E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6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661A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lastRenderedPageBreak/>
              <w:t>0.0564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ED841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573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F104D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C53F64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B44BA" w14:textId="65F8D370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64</w:t>
            </w:r>
          </w:p>
        </w:tc>
      </w:tr>
      <w:tr w:rsidR="003358A5" w:rsidRPr="00F83A1E" w14:paraId="6CE1A4AD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2C3894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9445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2761D6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J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85272C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, J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E0AE46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CUBE-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NCUBE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RO2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E963F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403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ADC49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56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AB87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2641D6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7CBC8" w14:textId="66EB19D0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1</w:t>
            </w:r>
            <w:r w:rsidR="005C34DC">
              <w:rPr>
                <w:rFonts w:ascii="Arial" w:eastAsia="Times New Roman" w:hAnsi="Arial" w:cs="Arial"/>
              </w:rPr>
              <w:t>6</w:t>
            </w:r>
          </w:p>
        </w:tc>
      </w:tr>
      <w:tr w:rsidR="003358A5" w:rsidRPr="00F83A1E" w14:paraId="1AFA821F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7777CB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53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F7E8F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K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AB15B4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K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10826F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-25K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IP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YPG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LIG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CC6A1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5618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0FA8D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575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CCEC7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C98591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E8253" w14:textId="72E5A009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69</w:t>
            </w:r>
            <w:r w:rsidR="005C34DC">
              <w:rPr>
                <w:rFonts w:ascii="Arial" w:eastAsia="Times New Roman" w:hAnsi="Arial" w:cs="Arial"/>
              </w:rPr>
              <w:t>2</w:t>
            </w:r>
          </w:p>
        </w:tc>
      </w:tr>
      <w:tr w:rsidR="003358A5" w:rsidRPr="00F83A1E" w14:paraId="6CDEFD14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75E9C2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34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39A5E0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L3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4166A7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L 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B003AD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-F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L-UBC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7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DE26A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5085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7D47E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441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3D541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0FD0065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12255" w14:textId="0180A14A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4</w:t>
            </w:r>
            <w:r w:rsidR="005C34DC">
              <w:rPr>
                <w:rFonts w:ascii="Arial" w:eastAsia="Times New Roman" w:hAnsi="Arial" w:cs="Arial"/>
                <w:b/>
                <w:bCs/>
              </w:rPr>
              <w:t>3</w:t>
            </w:r>
          </w:p>
        </w:tc>
      </w:tr>
      <w:tr w:rsidR="003358A5" w:rsidRPr="00F83A1E" w14:paraId="50D4C5E6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19FDF2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96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41A56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M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A72408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M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C2216B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C-RS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1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Ubc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D5F1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37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C6BB1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10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036BB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848451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8F55A0" w14:textId="6C2854EC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28</w:t>
            </w:r>
          </w:p>
        </w:tc>
      </w:tr>
      <w:tr w:rsidR="003358A5" w:rsidRPr="00F83A1E" w14:paraId="2E805903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DB8DC4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33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E658F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N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2AEFF42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275DEF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EL-S-7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1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BEN; UBC1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83A1E">
              <w:rPr>
                <w:rFonts w:ascii="Arial" w:eastAsia="Times New Roman" w:hAnsi="Arial" w:cs="Arial"/>
                <w:color w:val="000000"/>
              </w:rPr>
              <w:t>UbcH</w:t>
            </w:r>
            <w:proofErr w:type="spellEnd"/>
            <w:r w:rsidRPr="00F83A1E">
              <w:rPr>
                <w:rFonts w:ascii="Arial" w:eastAsia="Times New Roman" w:hAnsi="Arial" w:cs="Arial"/>
                <w:color w:val="000000"/>
              </w:rPr>
              <w:t>-ben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H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F6C9E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96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AC4A2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67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A6A77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C7286F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B1C286" w14:textId="08CD41C3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207</w:t>
            </w:r>
          </w:p>
        </w:tc>
      </w:tr>
      <w:tr w:rsidR="003358A5" w:rsidRPr="00F83A1E" w14:paraId="48901085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0CE382C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758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1C2EF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Q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741543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Q family member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04900E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GTAP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NICE-5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RO309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E2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44A7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675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9AED4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81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8CF86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321A7A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29D2FC" w14:textId="064D3AB4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482</w:t>
            </w:r>
          </w:p>
        </w:tc>
      </w:tr>
      <w:tr w:rsidR="003358A5" w:rsidRPr="00F83A1E" w14:paraId="71320BD0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9D6ABA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78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B83669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R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B0317D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R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B6E91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DC34B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E2-CDC34B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3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195B4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36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D025B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80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438C5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96AA0B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39903" w14:textId="70490284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8</w:t>
            </w:r>
            <w:r w:rsidR="005C34DC">
              <w:rPr>
                <w:rFonts w:ascii="Arial" w:eastAsia="Times New Roman" w:hAnsi="Arial" w:cs="Arial"/>
              </w:rPr>
              <w:t>3</w:t>
            </w:r>
          </w:p>
        </w:tc>
      </w:tr>
      <w:tr w:rsidR="003358A5" w:rsidRPr="00F83A1E" w14:paraId="2C77FB8B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27FC10F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450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C249F7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S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4056A3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S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EC9D59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2-EPF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E2EPF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EPF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2FE0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23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A94BE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2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D0ED0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A22DE4B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B6C388" w14:textId="1754568B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42</w:t>
            </w:r>
            <w:r w:rsidR="005C34DC">
              <w:rPr>
                <w:rFonts w:ascii="Arial" w:eastAsia="Times New Roman" w:hAnsi="Arial" w:cs="Arial"/>
              </w:rPr>
              <w:t>1</w:t>
            </w:r>
          </w:p>
        </w:tc>
      </w:tr>
      <w:tr w:rsidR="003358A5" w:rsidRPr="00F83A1E" w14:paraId="0BD63AD2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11F9D3B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417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3D0E7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T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1960E16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T (putative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4B3A45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FANCT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PC150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PIG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3ECA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63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8B919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57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5D71D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7E6694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62A163" w14:textId="29285E02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761</w:t>
            </w:r>
          </w:p>
        </w:tc>
      </w:tr>
      <w:tr w:rsidR="003358A5" w:rsidRPr="00F83A1E" w14:paraId="02D5397B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49B345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829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1332A2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W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62E5A18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W (putative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E7316E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C-16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C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1973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60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53253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60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C8BCE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049E2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4E22A" w14:textId="0A968CC9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057</w:t>
            </w:r>
          </w:p>
        </w:tc>
      </w:tr>
      <w:tr w:rsidR="003358A5" w:rsidRPr="00F83A1E" w14:paraId="4E983306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90ADD7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2307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DE86B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2Z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3E296E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-conjugating enzyme E2Z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6C340B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OYS7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SE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971D9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89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57645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187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B1AE8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980749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583A5" w14:textId="5485C136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0</w:t>
            </w:r>
            <w:r w:rsidR="005C34DC">
              <w:rPr>
                <w:rFonts w:ascii="Arial" w:eastAsia="Times New Roman" w:hAnsi="Arial" w:cs="Arial"/>
              </w:rPr>
              <w:t>2</w:t>
            </w:r>
          </w:p>
        </w:tc>
      </w:tr>
      <w:tr w:rsidR="003358A5" w:rsidRPr="00F83A1E" w14:paraId="1D08A133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FEA3E1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60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85D4BE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E4B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4E34C7C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ation factor E4B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9E23E9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E4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DNB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BOX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FD2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UFD2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72FD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04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4446C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33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5BB55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F492A1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19472" w14:textId="3D74D9F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18</w:t>
            </w:r>
            <w:r w:rsidR="005C34DC">
              <w:rPr>
                <w:rFonts w:ascii="Arial" w:eastAsia="Times New Roman" w:hAnsi="Arial" w:cs="Arial"/>
              </w:rPr>
              <w:t>1</w:t>
            </w:r>
          </w:p>
        </w:tc>
      </w:tr>
      <w:tr w:rsidR="003358A5" w:rsidRPr="00F83A1E" w14:paraId="059CB905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F1CD57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17491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359842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R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631F030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 protein ligase E3 component n-recognin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7C30DD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JB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F6A7B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78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8D745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57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B6264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48E7030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BF4D7" w14:textId="0593A1CB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3A1E">
              <w:rPr>
                <w:rFonts w:ascii="Arial" w:eastAsia="Times New Roman" w:hAnsi="Arial" w:cs="Arial"/>
                <w:b/>
                <w:bCs/>
              </w:rPr>
              <w:t>0.0</w:t>
            </w:r>
            <w:r w:rsidR="005C34DC">
              <w:rPr>
                <w:rFonts w:ascii="Arial" w:eastAsia="Times New Roman" w:hAnsi="Arial" w:cs="Arial"/>
                <w:b/>
                <w:bCs/>
              </w:rPr>
              <w:t>20</w:t>
            </w:r>
          </w:p>
        </w:tc>
      </w:tr>
      <w:tr w:rsidR="003358A5" w:rsidRPr="00F83A1E" w14:paraId="3787E259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6872B148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1525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08076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R2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3610B1A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Ubiquitin protein ligase E3 component n-recognin 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97BB56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C6orf133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bA49A4.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dJ242G1.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dJ392M17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AD53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4447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023337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445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737A1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5202F5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49B55" w14:textId="095004D0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55</w:t>
            </w:r>
            <w:r w:rsidR="005C34DC">
              <w:rPr>
                <w:rFonts w:ascii="Arial" w:eastAsia="Times New Roman" w:hAnsi="Arial" w:cs="Arial"/>
              </w:rPr>
              <w:t>2</w:t>
            </w:r>
          </w:p>
        </w:tc>
      </w:tr>
      <w:tr w:rsidR="003358A5" w:rsidRPr="00F83A1E" w14:paraId="3C740BD8" w14:textId="77777777" w:rsidTr="003358A5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3033B5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055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E082543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VHL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798A5F1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Von Hippel-Lindau tumor suppressor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C6E0650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HRCA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RCA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VHL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83A1E">
              <w:rPr>
                <w:rFonts w:ascii="Arial" w:eastAsia="Times New Roman" w:hAnsi="Arial" w:cs="Arial"/>
                <w:color w:val="000000"/>
              </w:rPr>
              <w:t>pVH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4FDB6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298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8B5F001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311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C53BB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6791B8A5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657CDD" w14:textId="056BBC78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64</w:t>
            </w:r>
          </w:p>
        </w:tc>
      </w:tr>
      <w:tr w:rsidR="003358A5" w:rsidRPr="00F83A1E" w14:paraId="62855306" w14:textId="77777777" w:rsidTr="003358A5">
        <w:trPr>
          <w:trHeight w:val="300"/>
        </w:trPr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23FA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NM_007013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04BE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WWP1</w:t>
            </w:r>
          </w:p>
        </w:tc>
        <w:tc>
          <w:tcPr>
            <w:tcW w:w="3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951C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WW domain containing E3 ubiquitin protein ligase 1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B33D4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AIP5/Tiul1/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F83A1E">
              <w:rPr>
                <w:rFonts w:ascii="Arial" w:eastAsia="Times New Roman" w:hAnsi="Arial" w:cs="Arial"/>
                <w:color w:val="000000"/>
              </w:rPr>
              <w:t>hSDRP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31FF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75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BF4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0063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F71D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D1B9" w14:textId="77777777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83A1E">
              <w:rPr>
                <w:rFonts w:ascii="Arial" w:eastAsia="Times New Roman" w:hAnsi="Arial" w:cs="Arial"/>
                <w:color w:val="000000"/>
              </w:rPr>
              <w:t>-1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A8C4" w14:textId="00C618A1" w:rsidR="003358A5" w:rsidRPr="00F83A1E" w:rsidRDefault="003358A5" w:rsidP="00485AB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F83A1E">
              <w:rPr>
                <w:rFonts w:ascii="Arial" w:eastAsia="Times New Roman" w:hAnsi="Arial" w:cs="Arial"/>
              </w:rPr>
              <w:t>0.897</w:t>
            </w:r>
          </w:p>
        </w:tc>
      </w:tr>
      <w:tr w:rsidR="00702911" w:rsidRPr="00702911" w14:paraId="01265320" w14:textId="77777777" w:rsidTr="00524F52">
        <w:trPr>
          <w:trHeight w:val="300"/>
        </w:trPr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F5A2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NM_001101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0345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ACTB</w:t>
            </w:r>
          </w:p>
        </w:tc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497B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Actin, beta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3BE3E" w14:textId="77777777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eastAsia="Times New Roman" w:hAnsi="Arial" w:cs="Arial"/>
              </w:rPr>
              <w:t>BRWS1/ PS1TP5BP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D5F9BC" w14:textId="19778440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7.92867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DA7765" w14:textId="7CA447E8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6.8262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2305DB" w14:textId="2F156F86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0.86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A463D3" w14:textId="70B1B0D8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-1.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966827" w14:textId="2DC26CA1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651D1">
              <w:rPr>
                <w:rFonts w:ascii="Arial" w:hAnsi="Arial" w:cs="Arial"/>
              </w:rPr>
              <w:t>0.070</w:t>
            </w:r>
          </w:p>
        </w:tc>
      </w:tr>
      <w:tr w:rsidR="00702911" w:rsidRPr="00702911" w14:paraId="7A3FD65A" w14:textId="77777777" w:rsidTr="00524F52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364F9385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lastRenderedPageBreak/>
              <w:t>NM_00404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5DB2531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B2M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632E9FDE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Beta-2-microglobulin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EB7E40A" w14:textId="77777777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B405AF" w14:textId="53845B85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9.94449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84AF14C" w14:textId="05A5CA19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8.2537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17F1EF" w14:textId="6F23E349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0.8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7A94B72" w14:textId="20026D29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-1.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C0245D" w14:textId="6D83D200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651D1">
              <w:rPr>
                <w:rFonts w:ascii="Arial" w:hAnsi="Arial" w:cs="Arial"/>
              </w:rPr>
              <w:t>0.091</w:t>
            </w:r>
          </w:p>
        </w:tc>
      </w:tr>
      <w:tr w:rsidR="00702911" w:rsidRPr="00702911" w14:paraId="202BEA97" w14:textId="77777777" w:rsidTr="00524F52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7E0F4157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NM_00204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A4A902E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98A0C02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Glyceraldehyde-3-phosphate dehydrogenase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FFB4D4B" w14:textId="77777777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eastAsia="Times New Roman" w:hAnsi="Arial" w:cs="Arial"/>
              </w:rPr>
              <w:t>G3PD/ GAPD/ HEL-S-162e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D1024D" w14:textId="51C77448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0.51861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520577" w14:textId="78C60175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0.6092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A85043" w14:textId="3F9497A3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1.17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81C16B9" w14:textId="4920DB0F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A07EC3" w14:textId="13116E7C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0.082</w:t>
            </w:r>
          </w:p>
        </w:tc>
      </w:tr>
      <w:tr w:rsidR="00702911" w:rsidRPr="00702911" w14:paraId="599AA7C7" w14:textId="77777777" w:rsidTr="00524F52">
        <w:trPr>
          <w:trHeight w:val="300"/>
        </w:trPr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4FD35DF9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NM_00019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C8FF5B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HPRT1</w:t>
            </w:r>
          </w:p>
        </w:tc>
        <w:tc>
          <w:tcPr>
            <w:tcW w:w="3032" w:type="dxa"/>
            <w:shd w:val="clear" w:color="auto" w:fill="auto"/>
            <w:noWrap/>
            <w:vAlign w:val="center"/>
            <w:hideMark/>
          </w:tcPr>
          <w:p w14:paraId="0BF94777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 xml:space="preserve">Hypoxanthine </w:t>
            </w:r>
            <w:proofErr w:type="spellStart"/>
            <w:r w:rsidRPr="00702911">
              <w:rPr>
                <w:rFonts w:ascii="Arial" w:eastAsia="Times New Roman" w:hAnsi="Arial" w:cs="Arial"/>
                <w:color w:val="000000"/>
              </w:rPr>
              <w:t>phosphoribosyltransferase</w:t>
            </w:r>
            <w:proofErr w:type="spellEnd"/>
            <w:r w:rsidRPr="00702911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5374804" w14:textId="77777777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eastAsia="Times New Roman" w:hAnsi="Arial" w:cs="Arial"/>
              </w:rPr>
              <w:t>HGPRT/ HP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2AC99" w14:textId="51B95DF3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0.01588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1346033" w14:textId="325EF3CA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0.0163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5B263F" w14:textId="50482D2B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1.03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0D70EB0" w14:textId="32805C0B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5B4609" w14:textId="7BAA4B19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0.665</w:t>
            </w:r>
          </w:p>
        </w:tc>
      </w:tr>
      <w:tr w:rsidR="00702911" w:rsidRPr="00702911" w14:paraId="2C8BA506" w14:textId="77777777" w:rsidTr="00524F52">
        <w:trPr>
          <w:trHeight w:val="300"/>
        </w:trPr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5556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NM_001002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8820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RPLP0</w:t>
            </w:r>
          </w:p>
        </w:tc>
        <w:tc>
          <w:tcPr>
            <w:tcW w:w="3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2332" w14:textId="77777777" w:rsidR="00702911" w:rsidRPr="0070291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02911">
              <w:rPr>
                <w:rFonts w:ascii="Arial" w:eastAsia="Times New Roman" w:hAnsi="Arial" w:cs="Arial"/>
                <w:color w:val="000000"/>
              </w:rPr>
              <w:t>Ribosomal protein, large, P0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FA7A" w14:textId="77777777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eastAsia="Times New Roman" w:hAnsi="Arial" w:cs="Arial"/>
              </w:rPr>
              <w:t>L10E/ LP0/ P0 /PRLP0/ RPP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6BCE79" w14:textId="4F48C12D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1.53935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DCBB9E" w14:textId="4DD665CD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1.7841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167711" w14:textId="3103B6CE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1.16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E27269" w14:textId="7B97B165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651D1">
              <w:rPr>
                <w:rFonts w:ascii="Arial" w:hAnsi="Arial" w:cs="Arial"/>
              </w:rPr>
              <w:t>1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BF890" w14:textId="08E9428E" w:rsidR="00702911" w:rsidRPr="006651D1" w:rsidRDefault="00702911" w:rsidP="007029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651D1">
              <w:rPr>
                <w:rFonts w:ascii="Arial" w:hAnsi="Arial" w:cs="Arial"/>
              </w:rPr>
              <w:t>0.174</w:t>
            </w:r>
          </w:p>
        </w:tc>
      </w:tr>
    </w:tbl>
    <w:p w14:paraId="29AF448B" w14:textId="13302471" w:rsidR="00FC6858" w:rsidRPr="00E65088" w:rsidRDefault="0052068A" w:rsidP="0052068A">
      <w:pPr>
        <w:tabs>
          <w:tab w:val="left" w:pos="7660"/>
        </w:tabs>
        <w:rPr>
          <w:rFonts w:ascii="Arial" w:hAnsi="Arial" w:cs="Arial"/>
        </w:rPr>
      </w:pPr>
      <w:r w:rsidRPr="00E65088">
        <w:rPr>
          <w:rFonts w:ascii="Arial" w:hAnsi="Arial" w:cs="Arial"/>
        </w:rPr>
        <w:tab/>
      </w:r>
    </w:p>
    <w:p w14:paraId="631385AC" w14:textId="6195D89E" w:rsidR="00414392" w:rsidRPr="00414392" w:rsidRDefault="00B437B8" w:rsidP="00813D51">
      <w:pPr>
        <w:autoSpaceDE w:val="0"/>
        <w:autoSpaceDN w:val="0"/>
        <w:adjustRightInd w:val="0"/>
        <w:spacing w:after="0" w:line="480" w:lineRule="auto"/>
        <w:jc w:val="both"/>
      </w:pPr>
      <w:r w:rsidRPr="003A1D58">
        <w:rPr>
          <w:rFonts w:ascii="Arial" w:hAnsi="Arial" w:cs="Arial"/>
          <w:bCs/>
        </w:rPr>
        <w:t xml:space="preserve">Data presented as fold regulation of differentially expressed genes (n=84) of the ubiquitylation pathway.  Children (n=44), with </w:t>
      </w:r>
      <w:r w:rsidR="00970576">
        <w:rPr>
          <w:rFonts w:ascii="Arial" w:hAnsi="Arial" w:cs="Arial"/>
          <w:bCs/>
        </w:rPr>
        <w:t>mild</w:t>
      </w:r>
      <w:r w:rsidRPr="003A1D58">
        <w:rPr>
          <w:rFonts w:ascii="Arial" w:hAnsi="Arial" w:cs="Arial"/>
          <w:bCs/>
        </w:rPr>
        <w:t xml:space="preserve"> malaria</w:t>
      </w:r>
      <w:r>
        <w:rPr>
          <w:rFonts w:ascii="Arial" w:hAnsi="Arial" w:cs="Arial"/>
          <w:bCs/>
        </w:rPr>
        <w:t>l anemia</w:t>
      </w:r>
      <w:r w:rsidRPr="003A1D58">
        <w:rPr>
          <w:rFonts w:ascii="Arial" w:hAnsi="Arial" w:cs="Arial"/>
          <w:bCs/>
        </w:rPr>
        <w:t xml:space="preserve"> (</w:t>
      </w:r>
      <w:proofErr w:type="spellStart"/>
      <w:r w:rsidR="00970576">
        <w:rPr>
          <w:rFonts w:ascii="Arial" w:hAnsi="Arial" w:cs="Arial"/>
          <w:bCs/>
        </w:rPr>
        <w:t>M</w:t>
      </w:r>
      <w:r w:rsidR="00970576" w:rsidRPr="00970576">
        <w:rPr>
          <w:rFonts w:ascii="Arial" w:hAnsi="Arial" w:cs="Arial"/>
          <w:bCs/>
          <w:i/>
          <w:iCs/>
        </w:rPr>
        <w:t>l</w:t>
      </w:r>
      <w:r w:rsidRPr="003A1D58">
        <w:rPr>
          <w:rFonts w:ascii="Arial" w:hAnsi="Arial" w:cs="Arial"/>
          <w:bCs/>
        </w:rPr>
        <w:t>M</w:t>
      </w:r>
      <w:r>
        <w:rPr>
          <w:rFonts w:ascii="Arial" w:hAnsi="Arial" w:cs="Arial"/>
          <w:bCs/>
        </w:rPr>
        <w:t>A</w:t>
      </w:r>
      <w:proofErr w:type="spellEnd"/>
      <w:r w:rsidRPr="003A1D58">
        <w:rPr>
          <w:rFonts w:ascii="Arial" w:hAnsi="Arial" w:cs="Arial"/>
          <w:bCs/>
        </w:rPr>
        <w:t>; Hb≥</w:t>
      </w:r>
      <w:r>
        <w:rPr>
          <w:rFonts w:ascii="Arial" w:hAnsi="Arial" w:cs="Arial"/>
          <w:bCs/>
        </w:rPr>
        <w:t>9</w:t>
      </w:r>
      <w:r w:rsidRPr="003A1D58">
        <w:rPr>
          <w:rFonts w:ascii="Arial" w:hAnsi="Arial" w:cs="Arial"/>
          <w:bCs/>
        </w:rPr>
        <w:t>.0g/d</w:t>
      </w:r>
      <w:r w:rsidR="003A6345">
        <w:rPr>
          <w:rFonts w:ascii="Arial" w:hAnsi="Arial" w:cs="Arial"/>
          <w:bCs/>
        </w:rPr>
        <w:t>l</w:t>
      </w:r>
      <w:r w:rsidRPr="003A1D58">
        <w:rPr>
          <w:rFonts w:ascii="Arial" w:hAnsi="Arial" w:cs="Arial"/>
          <w:bCs/>
        </w:rPr>
        <w:t>, n=2</w:t>
      </w:r>
      <w:r>
        <w:rPr>
          <w:rFonts w:ascii="Arial" w:hAnsi="Arial" w:cs="Arial"/>
          <w:bCs/>
        </w:rPr>
        <w:t>3</w:t>
      </w:r>
      <w:r w:rsidRPr="003A1D58">
        <w:rPr>
          <w:rFonts w:ascii="Arial" w:hAnsi="Arial" w:cs="Arial"/>
          <w:bCs/>
        </w:rPr>
        <w:t xml:space="preserve">) and </w:t>
      </w:r>
      <w:r w:rsidR="00970576">
        <w:rPr>
          <w:rFonts w:ascii="Arial" w:hAnsi="Arial" w:cs="Arial"/>
        </w:rPr>
        <w:t>severe</w:t>
      </w:r>
      <w:r>
        <w:rPr>
          <w:rFonts w:ascii="Arial" w:hAnsi="Arial" w:cs="Arial"/>
        </w:rPr>
        <w:t xml:space="preserve"> malarial anemia (</w:t>
      </w:r>
      <w:r w:rsidR="00970576">
        <w:rPr>
          <w:rFonts w:ascii="Arial" w:hAnsi="Arial" w:cs="Arial"/>
        </w:rPr>
        <w:t>S</w:t>
      </w:r>
      <w:r w:rsidRPr="003A1D58">
        <w:rPr>
          <w:rFonts w:ascii="Arial" w:hAnsi="Arial" w:cs="Arial"/>
          <w:bCs/>
        </w:rPr>
        <w:t>MA</w:t>
      </w:r>
      <w:r>
        <w:rPr>
          <w:rFonts w:ascii="Arial" w:hAnsi="Arial" w:cs="Arial"/>
          <w:bCs/>
        </w:rPr>
        <w:t xml:space="preserve">; </w:t>
      </w:r>
      <w:r w:rsidRPr="003A1D58">
        <w:rPr>
          <w:rFonts w:ascii="Arial" w:hAnsi="Arial" w:cs="Arial"/>
          <w:bCs/>
        </w:rPr>
        <w:t>Hb&lt;6.0g/d</w:t>
      </w:r>
      <w:r w:rsidR="003A6345">
        <w:rPr>
          <w:rFonts w:ascii="Arial" w:hAnsi="Arial" w:cs="Arial"/>
          <w:bCs/>
        </w:rPr>
        <w:t>l</w:t>
      </w:r>
      <w:r w:rsidRPr="003A1D58">
        <w:rPr>
          <w:rFonts w:ascii="Arial" w:hAnsi="Arial" w:cs="Arial"/>
          <w:bCs/>
        </w:rPr>
        <w:t>, n=2</w:t>
      </w:r>
      <w:r>
        <w:rPr>
          <w:rFonts w:ascii="Arial" w:hAnsi="Arial" w:cs="Arial"/>
          <w:bCs/>
        </w:rPr>
        <w:t>1</w:t>
      </w:r>
      <w:r w:rsidRPr="003A1D58">
        <w:rPr>
          <w:rFonts w:ascii="Arial" w:hAnsi="Arial" w:cs="Arial"/>
          <w:bCs/>
        </w:rPr>
        <w:t xml:space="preserve">) were enrolled into the study.  Gene expression profiles were measured using the </w:t>
      </w:r>
      <w:r w:rsidRPr="003A1D58">
        <w:rPr>
          <w:rFonts w:ascii="Arial" w:hAnsi="Arial" w:cs="Arial"/>
        </w:rPr>
        <w:t xml:space="preserve">Human Ubiquitylation Pathway RT² Profiler PCR Array kit.  </w:t>
      </w:r>
      <w:r w:rsidRPr="003A1D58">
        <w:rPr>
          <w:rFonts w:ascii="Arial" w:hAnsi="Arial" w:cs="Arial"/>
          <w:bCs/>
        </w:rPr>
        <w:t>Fold-Change (</w:t>
      </w:r>
      <w:r w:rsidR="001071F7" w:rsidRPr="001071F7">
        <w:rPr>
          <w:rFonts w:ascii="Calibri math" w:hAnsi="Calibri math" w:cs="Arial"/>
        </w:rPr>
        <w:t>2</w:t>
      </w:r>
      <w:r w:rsidR="001071F7" w:rsidRPr="001071F7">
        <w:rPr>
          <w:rFonts w:ascii="Cabri math" w:hAnsi="Cabri math" w:cs="Arial"/>
          <w:vertAlign w:val="superscript"/>
        </w:rPr>
        <w:sym w:font="Symbol" w:char="F02D"/>
      </w:r>
      <w:r w:rsidR="001071F7" w:rsidRPr="001071F7">
        <w:rPr>
          <w:rFonts w:ascii="Cabri math" w:hAnsi="Cabri math" w:cs="Arial"/>
          <w:vertAlign w:val="superscript"/>
        </w:rPr>
        <w:t>Δ</w:t>
      </w:r>
      <w:r w:rsidR="001071F7" w:rsidRPr="001071F7">
        <w:rPr>
          <w:rFonts w:ascii="Calibri math" w:hAnsi="Calibri math" w:cs="Arial"/>
          <w:i/>
          <w:iCs/>
          <w:vertAlign w:val="superscript"/>
        </w:rPr>
        <w:t>C</w:t>
      </w:r>
      <w:r w:rsidR="001071F7" w:rsidRPr="001071F7">
        <w:rPr>
          <w:rFonts w:ascii="Calibri math" w:hAnsi="Calibri math" w:cs="Arial"/>
          <w:i/>
          <w:iCs/>
          <w:vertAlign w:val="subscript"/>
        </w:rPr>
        <w:t>T</w:t>
      </w:r>
      <w:r w:rsidRPr="003A1D58">
        <w:rPr>
          <w:rFonts w:ascii="Arial" w:hAnsi="Arial" w:cs="Arial"/>
          <w:bCs/>
        </w:rPr>
        <w:t>) represents the normalized gene expression (</w:t>
      </w:r>
      <w:r w:rsidR="001071F7" w:rsidRPr="001071F7">
        <w:rPr>
          <w:rFonts w:ascii="Calibri math" w:hAnsi="Calibri math" w:cs="Arial"/>
        </w:rPr>
        <w:t>2</w:t>
      </w:r>
      <w:r w:rsidR="001071F7" w:rsidRPr="001071F7">
        <w:rPr>
          <w:rFonts w:ascii="Cabri math" w:hAnsi="Cabri math" w:cs="Arial"/>
          <w:vertAlign w:val="superscript"/>
        </w:rPr>
        <w:sym w:font="Symbol" w:char="F02D"/>
      </w:r>
      <w:r w:rsidR="001071F7" w:rsidRPr="001071F7">
        <w:rPr>
          <w:rFonts w:ascii="Cabri math" w:hAnsi="Cabri math" w:cs="Arial"/>
          <w:vertAlign w:val="superscript"/>
        </w:rPr>
        <w:t>Δ</w:t>
      </w:r>
      <w:r w:rsidR="001071F7" w:rsidRPr="001071F7">
        <w:rPr>
          <w:rFonts w:ascii="Calibri math" w:hAnsi="Calibri math" w:cs="Arial"/>
          <w:i/>
          <w:iCs/>
          <w:vertAlign w:val="superscript"/>
        </w:rPr>
        <w:t>C</w:t>
      </w:r>
      <w:r w:rsidR="001071F7" w:rsidRPr="001071F7">
        <w:rPr>
          <w:rFonts w:ascii="Calibri math" w:hAnsi="Calibri math" w:cs="Arial"/>
          <w:i/>
          <w:iCs/>
          <w:vertAlign w:val="subscript"/>
        </w:rPr>
        <w:t>T</w:t>
      </w:r>
      <w:r w:rsidRPr="003A1D58">
        <w:rPr>
          <w:rFonts w:ascii="Arial" w:hAnsi="Arial" w:cs="Arial"/>
          <w:bCs/>
        </w:rPr>
        <w:t xml:space="preserve">) in the </w:t>
      </w:r>
      <w:r w:rsidR="00921953">
        <w:rPr>
          <w:rFonts w:ascii="Arial" w:hAnsi="Arial" w:cs="Arial"/>
          <w:bCs/>
        </w:rPr>
        <w:t>S</w:t>
      </w:r>
      <w:r>
        <w:rPr>
          <w:rFonts w:ascii="Arial" w:hAnsi="Arial" w:cs="Arial"/>
          <w:bCs/>
        </w:rPr>
        <w:t>MA</w:t>
      </w:r>
      <w:r w:rsidRPr="003A1D58">
        <w:rPr>
          <w:rFonts w:ascii="Arial" w:hAnsi="Arial" w:cs="Arial"/>
          <w:bCs/>
        </w:rPr>
        <w:t xml:space="preserve"> group divided the normalized gene expression (</w:t>
      </w:r>
      <w:r w:rsidR="001071F7" w:rsidRPr="001071F7">
        <w:rPr>
          <w:rFonts w:ascii="Calibri math" w:hAnsi="Calibri math" w:cs="Arial"/>
        </w:rPr>
        <w:t>2</w:t>
      </w:r>
      <w:r w:rsidR="001071F7" w:rsidRPr="001071F7">
        <w:rPr>
          <w:rFonts w:ascii="Cabri math" w:hAnsi="Cabri math" w:cs="Arial"/>
          <w:vertAlign w:val="superscript"/>
        </w:rPr>
        <w:sym w:font="Symbol" w:char="F02D"/>
      </w:r>
      <w:r w:rsidR="001071F7" w:rsidRPr="001071F7">
        <w:rPr>
          <w:rFonts w:ascii="Cabri math" w:hAnsi="Cabri math" w:cs="Arial"/>
          <w:vertAlign w:val="superscript"/>
        </w:rPr>
        <w:t>Δ</w:t>
      </w:r>
      <w:r w:rsidR="001071F7" w:rsidRPr="001071F7">
        <w:rPr>
          <w:rFonts w:ascii="Calibri math" w:hAnsi="Calibri math" w:cs="Arial"/>
          <w:i/>
          <w:iCs/>
          <w:vertAlign w:val="superscript"/>
        </w:rPr>
        <w:t>C</w:t>
      </w:r>
      <w:r w:rsidR="001071F7" w:rsidRPr="001071F7">
        <w:rPr>
          <w:rFonts w:ascii="Calibri math" w:hAnsi="Calibri math" w:cs="Arial"/>
          <w:i/>
          <w:iCs/>
          <w:vertAlign w:val="subscript"/>
        </w:rPr>
        <w:t>T</w:t>
      </w:r>
      <w:r w:rsidRPr="003A1D58">
        <w:rPr>
          <w:rFonts w:ascii="Arial" w:hAnsi="Arial" w:cs="Arial"/>
          <w:bCs/>
        </w:rPr>
        <w:t xml:space="preserve">) in the </w:t>
      </w:r>
      <w:proofErr w:type="spellStart"/>
      <w:r w:rsidR="00921953">
        <w:rPr>
          <w:rFonts w:ascii="Arial" w:hAnsi="Arial" w:cs="Arial"/>
          <w:bCs/>
        </w:rPr>
        <w:t>M</w:t>
      </w:r>
      <w:r w:rsidR="00921953" w:rsidRPr="00921953">
        <w:rPr>
          <w:rFonts w:ascii="Arial" w:hAnsi="Arial" w:cs="Arial"/>
          <w:bCs/>
          <w:i/>
          <w:iCs/>
        </w:rPr>
        <w:t>l</w:t>
      </w:r>
      <w:r w:rsidRPr="003A1D58">
        <w:rPr>
          <w:rFonts w:ascii="Arial" w:hAnsi="Arial" w:cs="Arial"/>
          <w:bCs/>
        </w:rPr>
        <w:t>M</w:t>
      </w:r>
      <w:r>
        <w:rPr>
          <w:rFonts w:ascii="Arial" w:hAnsi="Arial" w:cs="Arial"/>
          <w:bCs/>
        </w:rPr>
        <w:t>A</w:t>
      </w:r>
      <w:proofErr w:type="spellEnd"/>
      <w:r w:rsidRPr="003A1D58">
        <w:rPr>
          <w:rFonts w:ascii="Arial" w:hAnsi="Arial" w:cs="Arial"/>
          <w:bCs/>
        </w:rPr>
        <w:t xml:space="preserve"> group.</w:t>
      </w:r>
      <w:r w:rsidRPr="003A1D58">
        <w:rPr>
          <w:rFonts w:ascii="Arial" w:hAnsi="Arial" w:cs="Arial"/>
        </w:rPr>
        <w:t xml:space="preserve"> The data were normalized with 5 housekeeping genes [</w:t>
      </w:r>
      <w:r w:rsidRPr="003A1D58">
        <w:rPr>
          <w:rFonts w:ascii="Arial" w:eastAsia="Times New Roman" w:hAnsi="Arial" w:cs="Arial"/>
        </w:rPr>
        <w:t>Actin, beta</w:t>
      </w:r>
      <w:r w:rsidRPr="003A1D58">
        <w:rPr>
          <w:rFonts w:ascii="Arial" w:hAnsi="Arial" w:cs="Arial"/>
        </w:rPr>
        <w:t xml:space="preserve"> (ACTB), </w:t>
      </w:r>
      <w:r w:rsidRPr="003A1D58">
        <w:rPr>
          <w:rFonts w:ascii="Arial" w:eastAsia="Times New Roman" w:hAnsi="Arial" w:cs="Arial"/>
        </w:rPr>
        <w:t>Beta-2-microglobulin</w:t>
      </w:r>
      <w:r w:rsidRPr="003A1D58">
        <w:rPr>
          <w:rFonts w:ascii="Arial" w:hAnsi="Arial" w:cs="Arial"/>
        </w:rPr>
        <w:t xml:space="preserve"> (B2M), </w:t>
      </w:r>
      <w:r w:rsidRPr="003A1D58">
        <w:rPr>
          <w:rFonts w:ascii="Arial" w:eastAsia="Times New Roman" w:hAnsi="Arial" w:cs="Arial"/>
        </w:rPr>
        <w:t>Glyceraldehyde-3-phosphate dehydrogenase</w:t>
      </w:r>
      <w:r w:rsidRPr="003A1D58">
        <w:rPr>
          <w:rFonts w:ascii="Arial" w:hAnsi="Arial" w:cs="Arial"/>
        </w:rPr>
        <w:t xml:space="preserve"> (GAPDH), </w:t>
      </w:r>
      <w:r w:rsidRPr="003A1D58">
        <w:rPr>
          <w:rFonts w:ascii="Arial" w:eastAsia="Times New Roman" w:hAnsi="Arial" w:cs="Arial"/>
        </w:rPr>
        <w:t xml:space="preserve">Hypoxanthine </w:t>
      </w:r>
      <w:proofErr w:type="spellStart"/>
      <w:r w:rsidRPr="003A1D58">
        <w:rPr>
          <w:rFonts w:ascii="Arial" w:eastAsia="Times New Roman" w:hAnsi="Arial" w:cs="Arial"/>
        </w:rPr>
        <w:t>phosphoribosyltransferase</w:t>
      </w:r>
      <w:proofErr w:type="spellEnd"/>
      <w:r w:rsidRPr="003A1D58">
        <w:rPr>
          <w:rFonts w:ascii="Arial" w:eastAsia="Times New Roman" w:hAnsi="Arial" w:cs="Arial"/>
        </w:rPr>
        <w:t xml:space="preserve"> 1 (</w:t>
      </w:r>
      <w:r w:rsidRPr="003A1D58">
        <w:rPr>
          <w:rFonts w:ascii="Arial" w:hAnsi="Arial" w:cs="Arial"/>
        </w:rPr>
        <w:t xml:space="preserve">HPRT1) and </w:t>
      </w:r>
      <w:r w:rsidRPr="003A1D58">
        <w:rPr>
          <w:rFonts w:ascii="Arial" w:eastAsia="Times New Roman" w:hAnsi="Arial" w:cs="Arial"/>
        </w:rPr>
        <w:t>Ribosomal protein, large, P0 (</w:t>
      </w:r>
      <w:r w:rsidRPr="003A1D58">
        <w:rPr>
          <w:rFonts w:ascii="Arial" w:hAnsi="Arial" w:cs="Arial"/>
        </w:rPr>
        <w:t xml:space="preserve">RPLPO)].  Data were analyzed by the </w:t>
      </w:r>
      <w:r w:rsidRPr="001071F7">
        <w:rPr>
          <w:rFonts w:ascii="Cabri math" w:hAnsi="Cabri math" w:cs="Arial"/>
        </w:rPr>
        <w:t>Δ</w:t>
      </w:r>
      <w:r w:rsidR="00F01901" w:rsidRPr="001071F7">
        <w:rPr>
          <w:rFonts w:ascii="Cabri math" w:hAnsi="Cabri math" w:cs="Arial"/>
        </w:rPr>
        <w:t>Δ</w:t>
      </w:r>
      <w:r w:rsidRPr="001071F7">
        <w:rPr>
          <w:rFonts w:ascii="Calibri math" w:hAnsi="Calibri math" w:cs="Arial"/>
          <w:i/>
          <w:iCs/>
        </w:rPr>
        <w:t>C</w:t>
      </w:r>
      <w:r w:rsidR="001071F7" w:rsidRPr="001071F7">
        <w:rPr>
          <w:rFonts w:ascii="Calibri math" w:hAnsi="Calibri math" w:cs="Arial"/>
          <w:i/>
          <w:iCs/>
          <w:vertAlign w:val="subscript"/>
        </w:rPr>
        <w:t>T</w:t>
      </w:r>
      <w:r w:rsidR="001071F7">
        <w:rPr>
          <w:rFonts w:ascii="Arial" w:hAnsi="Arial" w:cs="Arial"/>
          <w:vertAlign w:val="superscript"/>
        </w:rPr>
        <w:t xml:space="preserve"> </w:t>
      </w:r>
      <w:r w:rsidRPr="003A1D58">
        <w:rPr>
          <w:rFonts w:ascii="Arial" w:hAnsi="Arial" w:cs="Arial"/>
        </w:rPr>
        <w:t>method (</w:t>
      </w:r>
      <w:r w:rsidRPr="001071F7">
        <w:rPr>
          <w:rFonts w:ascii="Calibri math" w:hAnsi="Calibri math" w:cs="Arial"/>
        </w:rPr>
        <w:t>2</w:t>
      </w:r>
      <w:r w:rsidR="001071F7" w:rsidRPr="001071F7">
        <w:rPr>
          <w:rFonts w:ascii="Cabri math" w:hAnsi="Cabri math" w:cs="Arial"/>
          <w:vertAlign w:val="superscript"/>
        </w:rPr>
        <w:sym w:font="Symbol" w:char="F02D"/>
      </w:r>
      <w:r w:rsidR="001071F7" w:rsidRPr="001071F7">
        <w:rPr>
          <w:rFonts w:ascii="Cabri math" w:hAnsi="Cabri math" w:cs="Arial"/>
          <w:vertAlign w:val="superscript"/>
        </w:rPr>
        <w:t>Δ</w:t>
      </w:r>
      <w:r w:rsidR="00F01901" w:rsidRPr="001071F7">
        <w:rPr>
          <w:rFonts w:ascii="Cabri math" w:hAnsi="Cabri math" w:cs="Arial"/>
          <w:vertAlign w:val="superscript"/>
        </w:rPr>
        <w:t>Δ</w:t>
      </w:r>
      <w:r w:rsidR="001071F7" w:rsidRPr="001071F7">
        <w:rPr>
          <w:rFonts w:ascii="Calibri math" w:hAnsi="Calibri math" w:cs="Arial"/>
          <w:i/>
          <w:iCs/>
          <w:vertAlign w:val="superscript"/>
        </w:rPr>
        <w:t>C</w:t>
      </w:r>
      <w:r w:rsidR="001071F7" w:rsidRPr="001071F7">
        <w:rPr>
          <w:rFonts w:ascii="Calibri math" w:hAnsi="Calibri math" w:cs="Arial"/>
          <w:i/>
          <w:iCs/>
          <w:vertAlign w:val="subscript"/>
        </w:rPr>
        <w:t>T</w:t>
      </w:r>
      <w:r w:rsidRPr="003A1D58">
        <w:rPr>
          <w:rFonts w:ascii="Arial" w:hAnsi="Arial" w:cs="Arial"/>
        </w:rPr>
        <w:t>), using the RT</w:t>
      </w:r>
      <w:r w:rsidRPr="003A1D58">
        <w:rPr>
          <w:rFonts w:ascii="Arial" w:hAnsi="Arial" w:cs="Arial"/>
          <w:vertAlign w:val="superscript"/>
        </w:rPr>
        <w:t>2</w:t>
      </w:r>
      <w:r w:rsidRPr="003A1D58">
        <w:rPr>
          <w:rFonts w:ascii="Arial" w:hAnsi="Arial" w:cs="Arial"/>
        </w:rPr>
        <w:t xml:space="preserve"> Profiler PCR Array Data Analysis </w:t>
      </w:r>
      <w:proofErr w:type="spellStart"/>
      <w:r w:rsidRPr="003A1D58">
        <w:rPr>
          <w:rFonts w:ascii="Arial" w:hAnsi="Arial" w:cs="Arial"/>
        </w:rPr>
        <w:t>Webportal</w:t>
      </w:r>
      <w:proofErr w:type="spellEnd"/>
      <w:r w:rsidRPr="003A1D58">
        <w:rPr>
          <w:rFonts w:ascii="Arial" w:hAnsi="Arial" w:cs="Arial"/>
        </w:rPr>
        <w:t xml:space="preserve"> (Qiagen, USA).  </w:t>
      </w:r>
      <w:r w:rsidR="00F75F6A">
        <w:rPr>
          <w:rFonts w:ascii="Arial" w:hAnsi="Arial" w:cs="Arial"/>
          <w:bCs/>
          <w:i/>
          <w:iCs/>
        </w:rPr>
        <w:t>p</w:t>
      </w:r>
      <w:r w:rsidRPr="003A1D58">
        <w:rPr>
          <w:rFonts w:ascii="Arial" w:hAnsi="Arial" w:cs="Arial"/>
          <w:bCs/>
        </w:rPr>
        <w:t xml:space="preserve">-values were calculated using the student’s </w:t>
      </w:r>
      <w:r w:rsidRPr="003A1D58">
        <w:rPr>
          <w:rFonts w:ascii="Arial" w:hAnsi="Arial" w:cs="Arial"/>
          <w:bCs/>
          <w:i/>
          <w:iCs/>
        </w:rPr>
        <w:t>t</w:t>
      </w:r>
      <w:r w:rsidRPr="003A1D58">
        <w:rPr>
          <w:rFonts w:ascii="Arial" w:hAnsi="Arial" w:cs="Arial"/>
          <w:bCs/>
        </w:rPr>
        <w:t>-test of the raw C</w:t>
      </w:r>
      <w:r w:rsidRPr="003A1D58">
        <w:rPr>
          <w:rFonts w:ascii="Arial" w:hAnsi="Arial" w:cs="Arial"/>
          <w:bCs/>
          <w:vertAlign w:val="subscript"/>
        </w:rPr>
        <w:t>T</w:t>
      </w:r>
      <w:r w:rsidRPr="003A1D58">
        <w:rPr>
          <w:rFonts w:ascii="Arial" w:hAnsi="Arial" w:cs="Arial"/>
          <w:bCs/>
        </w:rPr>
        <w:t xml:space="preserve"> values.</w:t>
      </w:r>
      <w:r w:rsidRPr="003A1D58">
        <w:rPr>
          <w:rFonts w:ascii="Arial" w:hAnsi="Arial" w:cs="Arial"/>
        </w:rPr>
        <w:t xml:space="preserve"> </w:t>
      </w:r>
      <w:r w:rsidR="00F75F6A" w:rsidRPr="00F75F6A">
        <w:rPr>
          <w:rFonts w:ascii="Arial" w:hAnsi="Arial" w:cs="Arial"/>
          <w:i/>
          <w:iCs/>
        </w:rPr>
        <w:t>p</w:t>
      </w:r>
      <w:r w:rsidR="003255EB">
        <w:rPr>
          <w:rFonts w:ascii="Arial" w:hAnsi="Arial" w:cs="Arial"/>
          <w:bCs/>
          <w:i/>
          <w:iCs/>
        </w:rPr>
        <w:t>-</w:t>
      </w:r>
      <w:r w:rsidRPr="003A1D58">
        <w:rPr>
          <w:rFonts w:ascii="Arial" w:hAnsi="Arial" w:cs="Arial"/>
          <w:bCs/>
        </w:rPr>
        <w:t>value set at ≤0.050</w:t>
      </w:r>
      <w:r w:rsidR="00F75F6A">
        <w:rPr>
          <w:rFonts w:ascii="Arial" w:hAnsi="Arial" w:cs="Arial"/>
          <w:bCs/>
        </w:rPr>
        <w:t xml:space="preserve"> and those significant are shown in bold.</w:t>
      </w:r>
      <w:r w:rsidRPr="003A1D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Cs/>
        </w:rPr>
        <w:t>Three</w:t>
      </w:r>
      <w:r w:rsidRPr="00320A86">
        <w:rPr>
          <w:rFonts w:ascii="Arial" w:hAnsi="Arial" w:cs="Arial"/>
          <w:bCs/>
        </w:rPr>
        <w:t xml:space="preserve"> genes with a fold change ≥1.5, also represented as a fold regulation to infer biological significance</w:t>
      </w:r>
      <w:r>
        <w:rPr>
          <w:rFonts w:ascii="Arial" w:hAnsi="Arial" w:cs="Arial"/>
          <w:bCs/>
        </w:rPr>
        <w:t xml:space="preserve">. </w:t>
      </w:r>
      <w:r w:rsidR="00172292">
        <w:rPr>
          <w:rFonts w:ascii="Arial" w:hAnsi="Arial" w:cs="Arial"/>
          <w:bCs/>
        </w:rPr>
        <w:t xml:space="preserve"> </w:t>
      </w:r>
      <w:r>
        <w:rPr>
          <w:rFonts w:ascii="Arial" w:eastAsia="Times New Roman" w:hAnsi="Arial" w:cs="Arial"/>
        </w:rPr>
        <w:t>T</w:t>
      </w:r>
      <w:r w:rsidRPr="00320A86">
        <w:rPr>
          <w:rFonts w:ascii="Arial" w:eastAsia="Times New Roman" w:hAnsi="Arial" w:cs="Arial"/>
        </w:rPr>
        <w:t xml:space="preserve">he gene encoding the Ubiquitin-conjugating enzyme E2D 1 (UBE2D1; fold regulation = -1.55, </w:t>
      </w:r>
      <w:r w:rsidR="003255EB">
        <w:rPr>
          <w:rFonts w:ascii="Arial" w:eastAsia="Times New Roman" w:hAnsi="Arial" w:cs="Arial"/>
          <w:i/>
          <w:iCs/>
        </w:rPr>
        <w:t xml:space="preserve">p </w:t>
      </w:r>
      <w:r w:rsidRPr="00320A86">
        <w:rPr>
          <w:rFonts w:ascii="Arial" w:eastAsia="Times New Roman" w:hAnsi="Arial" w:cs="Arial"/>
        </w:rPr>
        <w:t>=</w:t>
      </w:r>
      <w:r w:rsidR="003255EB">
        <w:rPr>
          <w:rFonts w:ascii="Arial" w:eastAsia="Times New Roman" w:hAnsi="Arial" w:cs="Arial"/>
        </w:rPr>
        <w:t xml:space="preserve"> </w:t>
      </w:r>
      <w:r w:rsidRPr="00320A86">
        <w:rPr>
          <w:rFonts w:ascii="Arial" w:eastAsia="Times New Roman" w:hAnsi="Arial" w:cs="Arial"/>
        </w:rPr>
        <w:t xml:space="preserve">0.022) expression was </w:t>
      </w:r>
      <w:r>
        <w:rPr>
          <w:rFonts w:ascii="Arial" w:eastAsia="Times New Roman" w:hAnsi="Arial" w:cs="Arial"/>
        </w:rPr>
        <w:t>down-regulated</w:t>
      </w:r>
      <w:r w:rsidRPr="00320A86">
        <w:rPr>
          <w:rFonts w:ascii="Arial" w:eastAsia="Times New Roman" w:hAnsi="Arial" w:cs="Arial"/>
        </w:rPr>
        <w:t xml:space="preserve"> in children with </w:t>
      </w:r>
      <w:r w:rsidR="00B40A12">
        <w:rPr>
          <w:rFonts w:ascii="Arial" w:eastAsia="Times New Roman" w:hAnsi="Arial" w:cs="Arial"/>
        </w:rPr>
        <w:t>S</w:t>
      </w:r>
      <w:r>
        <w:rPr>
          <w:rFonts w:ascii="Arial" w:eastAsia="Times New Roman" w:hAnsi="Arial" w:cs="Arial"/>
        </w:rPr>
        <w:t xml:space="preserve">MA. </w:t>
      </w:r>
      <w:r w:rsidR="00172292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Genes </w:t>
      </w:r>
      <w:r w:rsidRPr="00320A86">
        <w:rPr>
          <w:rFonts w:ascii="Arial" w:hAnsi="Arial" w:cs="Arial"/>
          <w:bCs/>
        </w:rPr>
        <w:t xml:space="preserve">encoding the </w:t>
      </w:r>
      <w:r w:rsidRPr="00320A86">
        <w:rPr>
          <w:rFonts w:ascii="Arial" w:eastAsia="Times New Roman" w:hAnsi="Arial" w:cs="Arial"/>
        </w:rPr>
        <w:t xml:space="preserve">Parkinson protein 2, E3 ubiquitin protein ligase (PARK2; fold regulation = 1.55, </w:t>
      </w:r>
      <w:r w:rsidR="003255EB">
        <w:rPr>
          <w:rFonts w:ascii="Arial" w:eastAsia="Times New Roman" w:hAnsi="Arial" w:cs="Arial"/>
          <w:i/>
          <w:iCs/>
        </w:rPr>
        <w:t xml:space="preserve">p </w:t>
      </w:r>
      <w:r w:rsidRPr="00320A86">
        <w:rPr>
          <w:rFonts w:ascii="Arial" w:eastAsia="Times New Roman" w:hAnsi="Arial" w:cs="Arial"/>
        </w:rPr>
        <w:t>=</w:t>
      </w:r>
      <w:r w:rsidR="003255EB">
        <w:rPr>
          <w:rFonts w:ascii="Arial" w:eastAsia="Times New Roman" w:hAnsi="Arial" w:cs="Arial"/>
        </w:rPr>
        <w:t xml:space="preserve"> </w:t>
      </w:r>
      <w:r w:rsidRPr="00320A86">
        <w:rPr>
          <w:rFonts w:ascii="Arial" w:eastAsia="Times New Roman" w:hAnsi="Arial" w:cs="Arial"/>
        </w:rPr>
        <w:t xml:space="preserve">0.010) and Ubiquitin-conjugating enzyme E2M (UBE2M; fold regulation = 1.53, </w:t>
      </w:r>
      <w:r w:rsidR="003255EB">
        <w:rPr>
          <w:rFonts w:ascii="Arial" w:eastAsia="Times New Roman" w:hAnsi="Arial" w:cs="Arial"/>
          <w:i/>
          <w:iCs/>
        </w:rPr>
        <w:t xml:space="preserve">p </w:t>
      </w:r>
      <w:r w:rsidRPr="00320A86">
        <w:rPr>
          <w:rFonts w:ascii="Arial" w:eastAsia="Times New Roman" w:hAnsi="Arial" w:cs="Arial"/>
        </w:rPr>
        <w:t>=</w:t>
      </w:r>
      <w:r w:rsidR="003255EB">
        <w:rPr>
          <w:rFonts w:ascii="Arial" w:eastAsia="Times New Roman" w:hAnsi="Arial" w:cs="Arial"/>
        </w:rPr>
        <w:t xml:space="preserve"> </w:t>
      </w:r>
      <w:r w:rsidRPr="00320A86">
        <w:rPr>
          <w:rFonts w:ascii="Arial" w:eastAsia="Times New Roman" w:hAnsi="Arial" w:cs="Arial"/>
        </w:rPr>
        <w:t xml:space="preserve">0.028) were upregulated in children with </w:t>
      </w:r>
      <w:r w:rsidR="00F72636">
        <w:rPr>
          <w:rFonts w:ascii="Arial" w:eastAsia="Times New Roman" w:hAnsi="Arial" w:cs="Arial"/>
        </w:rPr>
        <w:t>S</w:t>
      </w:r>
      <w:r w:rsidRPr="00320A86">
        <w:rPr>
          <w:rFonts w:ascii="Arial" w:eastAsia="Times New Roman" w:hAnsi="Arial" w:cs="Arial"/>
        </w:rPr>
        <w:t xml:space="preserve">MA relative to </w:t>
      </w:r>
      <w:proofErr w:type="spellStart"/>
      <w:r w:rsidR="00F72636">
        <w:rPr>
          <w:rFonts w:ascii="Arial" w:eastAsia="Times New Roman" w:hAnsi="Arial" w:cs="Arial"/>
        </w:rPr>
        <w:t>M</w:t>
      </w:r>
      <w:r w:rsidR="00F72636" w:rsidRPr="00F72636">
        <w:rPr>
          <w:rFonts w:ascii="Arial" w:eastAsia="Times New Roman" w:hAnsi="Arial" w:cs="Arial"/>
          <w:i/>
          <w:iCs/>
        </w:rPr>
        <w:t>l</w:t>
      </w:r>
      <w:r w:rsidRPr="00320A86">
        <w:rPr>
          <w:rFonts w:ascii="Arial" w:eastAsia="Times New Roman" w:hAnsi="Arial" w:cs="Arial"/>
        </w:rPr>
        <w:t>M</w:t>
      </w:r>
      <w:r w:rsidR="00F72636">
        <w:rPr>
          <w:rFonts w:ascii="Arial" w:eastAsia="Times New Roman" w:hAnsi="Arial" w:cs="Arial"/>
        </w:rPr>
        <w:t>A</w:t>
      </w:r>
      <w:proofErr w:type="spellEnd"/>
      <w:r w:rsidR="00414392">
        <w:rPr>
          <w:rFonts w:ascii="Arial" w:eastAsia="Times New Roman" w:hAnsi="Arial" w:cs="Arial"/>
        </w:rPr>
        <w:t>.</w:t>
      </w:r>
    </w:p>
    <w:p w14:paraId="22828D88" w14:textId="057C70F4" w:rsidR="00414392" w:rsidRDefault="00414392" w:rsidP="00414392">
      <w:pPr>
        <w:rPr>
          <w:rFonts w:ascii="Arial" w:hAnsi="Arial" w:cs="Arial"/>
          <w:noProof/>
        </w:rPr>
      </w:pPr>
    </w:p>
    <w:p w14:paraId="1205EC41" w14:textId="08452227" w:rsidR="00414392" w:rsidRDefault="00414392" w:rsidP="00414392">
      <w:pPr>
        <w:rPr>
          <w:rFonts w:ascii="Arial" w:hAnsi="Arial" w:cs="Arial"/>
          <w:noProof/>
        </w:rPr>
      </w:pPr>
    </w:p>
    <w:p w14:paraId="5F3BEFE8" w14:textId="333852BB" w:rsidR="00414392" w:rsidRPr="00414392" w:rsidRDefault="00414392" w:rsidP="00414392">
      <w:pPr>
        <w:tabs>
          <w:tab w:val="left" w:pos="2373"/>
        </w:tabs>
      </w:pPr>
    </w:p>
    <w:sectPr w:rsidR="00414392" w:rsidRPr="00414392" w:rsidSect="00414392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901C2" w14:textId="77777777" w:rsidR="006B134C" w:rsidRDefault="006B134C" w:rsidP="002B54CC">
      <w:pPr>
        <w:spacing w:after="0" w:line="240" w:lineRule="auto"/>
      </w:pPr>
      <w:r>
        <w:separator/>
      </w:r>
    </w:p>
  </w:endnote>
  <w:endnote w:type="continuationSeparator" w:id="0">
    <w:p w14:paraId="19BCEC52" w14:textId="77777777" w:rsidR="006B134C" w:rsidRDefault="006B134C" w:rsidP="002B5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math">
    <w:altName w:val="Cambria"/>
    <w:panose1 w:val="00000000000000000000"/>
    <w:charset w:val="00"/>
    <w:family w:val="roman"/>
    <w:notTrueType/>
    <w:pitch w:val="default"/>
  </w:font>
  <w:font w:name="Cabri math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53AA4" w14:textId="77777777" w:rsidR="006B134C" w:rsidRDefault="006B134C" w:rsidP="002B54CC">
      <w:pPr>
        <w:spacing w:after="0" w:line="240" w:lineRule="auto"/>
      </w:pPr>
      <w:r>
        <w:separator/>
      </w:r>
    </w:p>
  </w:footnote>
  <w:footnote w:type="continuationSeparator" w:id="0">
    <w:p w14:paraId="0D4D57FD" w14:textId="77777777" w:rsidR="006B134C" w:rsidRDefault="006B134C" w:rsidP="002B5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778B4"/>
    <w:multiLevelType w:val="hybridMultilevel"/>
    <w:tmpl w:val="A7EED13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8B1200"/>
    <w:multiLevelType w:val="hybridMultilevel"/>
    <w:tmpl w:val="7C949C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8E4329"/>
    <w:multiLevelType w:val="hybridMultilevel"/>
    <w:tmpl w:val="DFB6D3F2"/>
    <w:lvl w:ilvl="0" w:tplc="85CA39F4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aazeaeazdpf7ers27v5s5gzrpz09p2vf0s&quot;&gt;UPS Manuscript&lt;record-ids&gt;&lt;item&gt;58&lt;/item&gt;&lt;/record-ids&gt;&lt;/item&gt;&lt;/Libraries&gt;"/>
  </w:docVars>
  <w:rsids>
    <w:rsidRoot w:val="00F27452"/>
    <w:rsid w:val="00000FD4"/>
    <w:rsid w:val="00002015"/>
    <w:rsid w:val="00005479"/>
    <w:rsid w:val="00005804"/>
    <w:rsid w:val="0001050B"/>
    <w:rsid w:val="00012A23"/>
    <w:rsid w:val="000133AB"/>
    <w:rsid w:val="00021CBF"/>
    <w:rsid w:val="00026058"/>
    <w:rsid w:val="000308FA"/>
    <w:rsid w:val="000329E0"/>
    <w:rsid w:val="00033FBA"/>
    <w:rsid w:val="0003593A"/>
    <w:rsid w:val="00035B20"/>
    <w:rsid w:val="0004331F"/>
    <w:rsid w:val="00044856"/>
    <w:rsid w:val="0004503A"/>
    <w:rsid w:val="000570BD"/>
    <w:rsid w:val="000611E1"/>
    <w:rsid w:val="00065F67"/>
    <w:rsid w:val="00067DFF"/>
    <w:rsid w:val="00070B02"/>
    <w:rsid w:val="00073133"/>
    <w:rsid w:val="000739E4"/>
    <w:rsid w:val="00076B22"/>
    <w:rsid w:val="00077121"/>
    <w:rsid w:val="000808A5"/>
    <w:rsid w:val="000875EA"/>
    <w:rsid w:val="00093D35"/>
    <w:rsid w:val="0009518A"/>
    <w:rsid w:val="000A1639"/>
    <w:rsid w:val="000A6130"/>
    <w:rsid w:val="000A7B36"/>
    <w:rsid w:val="000B2D18"/>
    <w:rsid w:val="000B564C"/>
    <w:rsid w:val="000B62E2"/>
    <w:rsid w:val="000C3AE0"/>
    <w:rsid w:val="000D2ABE"/>
    <w:rsid w:val="000E4BED"/>
    <w:rsid w:val="000F0320"/>
    <w:rsid w:val="000F2D92"/>
    <w:rsid w:val="000F319A"/>
    <w:rsid w:val="000F4799"/>
    <w:rsid w:val="000F5D14"/>
    <w:rsid w:val="000F5E81"/>
    <w:rsid w:val="000F76DE"/>
    <w:rsid w:val="000F7E97"/>
    <w:rsid w:val="00105D35"/>
    <w:rsid w:val="001071F7"/>
    <w:rsid w:val="00111488"/>
    <w:rsid w:val="00112888"/>
    <w:rsid w:val="001168DB"/>
    <w:rsid w:val="00117E6E"/>
    <w:rsid w:val="0012302A"/>
    <w:rsid w:val="0012350A"/>
    <w:rsid w:val="001311ED"/>
    <w:rsid w:val="00131BAF"/>
    <w:rsid w:val="00132298"/>
    <w:rsid w:val="00133AAD"/>
    <w:rsid w:val="00135453"/>
    <w:rsid w:val="0014182B"/>
    <w:rsid w:val="00142D05"/>
    <w:rsid w:val="0014549E"/>
    <w:rsid w:val="00154281"/>
    <w:rsid w:val="00160CB8"/>
    <w:rsid w:val="00161093"/>
    <w:rsid w:val="00161480"/>
    <w:rsid w:val="00162229"/>
    <w:rsid w:val="001636A0"/>
    <w:rsid w:val="00167BBB"/>
    <w:rsid w:val="00171A5D"/>
    <w:rsid w:val="00172292"/>
    <w:rsid w:val="00175B05"/>
    <w:rsid w:val="00175E70"/>
    <w:rsid w:val="00176803"/>
    <w:rsid w:val="00191CDA"/>
    <w:rsid w:val="00192F69"/>
    <w:rsid w:val="0019486A"/>
    <w:rsid w:val="0019504E"/>
    <w:rsid w:val="00197309"/>
    <w:rsid w:val="001A6366"/>
    <w:rsid w:val="001A7789"/>
    <w:rsid w:val="001B0CB9"/>
    <w:rsid w:val="001B79F9"/>
    <w:rsid w:val="001C538B"/>
    <w:rsid w:val="001C6D13"/>
    <w:rsid w:val="001D2344"/>
    <w:rsid w:val="001D4D2D"/>
    <w:rsid w:val="001D5536"/>
    <w:rsid w:val="001E1930"/>
    <w:rsid w:val="001E2D30"/>
    <w:rsid w:val="001E3EEA"/>
    <w:rsid w:val="001E4A21"/>
    <w:rsid w:val="001E56E7"/>
    <w:rsid w:val="001E5B1F"/>
    <w:rsid w:val="001E7CF0"/>
    <w:rsid w:val="001F0EC6"/>
    <w:rsid w:val="001F201F"/>
    <w:rsid w:val="001F67A7"/>
    <w:rsid w:val="001F7BF2"/>
    <w:rsid w:val="002024DB"/>
    <w:rsid w:val="00202D03"/>
    <w:rsid w:val="00204005"/>
    <w:rsid w:val="00204AB5"/>
    <w:rsid w:val="0020777B"/>
    <w:rsid w:val="00210AB7"/>
    <w:rsid w:val="00211829"/>
    <w:rsid w:val="00214BE5"/>
    <w:rsid w:val="00223D06"/>
    <w:rsid w:val="00225316"/>
    <w:rsid w:val="00226451"/>
    <w:rsid w:val="002326FF"/>
    <w:rsid w:val="00237CE1"/>
    <w:rsid w:val="00241EFA"/>
    <w:rsid w:val="00242172"/>
    <w:rsid w:val="00273850"/>
    <w:rsid w:val="00275C0D"/>
    <w:rsid w:val="002804DC"/>
    <w:rsid w:val="002869BF"/>
    <w:rsid w:val="002901F2"/>
    <w:rsid w:val="00291AAF"/>
    <w:rsid w:val="002951BF"/>
    <w:rsid w:val="0029767B"/>
    <w:rsid w:val="002A29F2"/>
    <w:rsid w:val="002B54CC"/>
    <w:rsid w:val="002C1747"/>
    <w:rsid w:val="002C1D77"/>
    <w:rsid w:val="002C3AF2"/>
    <w:rsid w:val="002D1314"/>
    <w:rsid w:val="002E0DA5"/>
    <w:rsid w:val="002E53F2"/>
    <w:rsid w:val="002E7146"/>
    <w:rsid w:val="002F4B3F"/>
    <w:rsid w:val="002F74E3"/>
    <w:rsid w:val="00300028"/>
    <w:rsid w:val="003010B6"/>
    <w:rsid w:val="00314BD5"/>
    <w:rsid w:val="00315321"/>
    <w:rsid w:val="00316AAA"/>
    <w:rsid w:val="003202C9"/>
    <w:rsid w:val="00321418"/>
    <w:rsid w:val="003215F3"/>
    <w:rsid w:val="003237E8"/>
    <w:rsid w:val="003251AA"/>
    <w:rsid w:val="00325500"/>
    <w:rsid w:val="003255EB"/>
    <w:rsid w:val="00326431"/>
    <w:rsid w:val="00331B12"/>
    <w:rsid w:val="0033215F"/>
    <w:rsid w:val="00333121"/>
    <w:rsid w:val="003358A5"/>
    <w:rsid w:val="00335D03"/>
    <w:rsid w:val="003379EB"/>
    <w:rsid w:val="003453C7"/>
    <w:rsid w:val="00350AA6"/>
    <w:rsid w:val="00351B20"/>
    <w:rsid w:val="0035291A"/>
    <w:rsid w:val="00361726"/>
    <w:rsid w:val="00363B77"/>
    <w:rsid w:val="00371C9D"/>
    <w:rsid w:val="003754F5"/>
    <w:rsid w:val="00387FCE"/>
    <w:rsid w:val="003A1D58"/>
    <w:rsid w:val="003A5951"/>
    <w:rsid w:val="003A6345"/>
    <w:rsid w:val="003A6EEC"/>
    <w:rsid w:val="003B04B5"/>
    <w:rsid w:val="003B0ABD"/>
    <w:rsid w:val="003B2932"/>
    <w:rsid w:val="003C1FF4"/>
    <w:rsid w:val="003D3F94"/>
    <w:rsid w:val="003D4A39"/>
    <w:rsid w:val="003D541E"/>
    <w:rsid w:val="003D71C8"/>
    <w:rsid w:val="003E0168"/>
    <w:rsid w:val="003E397C"/>
    <w:rsid w:val="003F0AE8"/>
    <w:rsid w:val="003F6DA3"/>
    <w:rsid w:val="00411490"/>
    <w:rsid w:val="00414392"/>
    <w:rsid w:val="00416CC3"/>
    <w:rsid w:val="00422086"/>
    <w:rsid w:val="00423043"/>
    <w:rsid w:val="00431B0B"/>
    <w:rsid w:val="00434EA2"/>
    <w:rsid w:val="00435463"/>
    <w:rsid w:val="00436383"/>
    <w:rsid w:val="00436B8E"/>
    <w:rsid w:val="00437AAC"/>
    <w:rsid w:val="0044001B"/>
    <w:rsid w:val="00447981"/>
    <w:rsid w:val="00447CF9"/>
    <w:rsid w:val="00462289"/>
    <w:rsid w:val="00464ED4"/>
    <w:rsid w:val="0047510D"/>
    <w:rsid w:val="00475115"/>
    <w:rsid w:val="00475D40"/>
    <w:rsid w:val="00482D8D"/>
    <w:rsid w:val="00484230"/>
    <w:rsid w:val="00485C24"/>
    <w:rsid w:val="00487A4B"/>
    <w:rsid w:val="00493948"/>
    <w:rsid w:val="004A15AD"/>
    <w:rsid w:val="004A3A93"/>
    <w:rsid w:val="004B0190"/>
    <w:rsid w:val="004B1BB2"/>
    <w:rsid w:val="004C1860"/>
    <w:rsid w:val="004C537C"/>
    <w:rsid w:val="004C6CDA"/>
    <w:rsid w:val="004D0B83"/>
    <w:rsid w:val="004D1D7A"/>
    <w:rsid w:val="004D4C72"/>
    <w:rsid w:val="004D6394"/>
    <w:rsid w:val="004E1BAD"/>
    <w:rsid w:val="004E26C5"/>
    <w:rsid w:val="004E4F4E"/>
    <w:rsid w:val="004E6D55"/>
    <w:rsid w:val="004F76F3"/>
    <w:rsid w:val="00504AA7"/>
    <w:rsid w:val="005060EF"/>
    <w:rsid w:val="00506390"/>
    <w:rsid w:val="005113C0"/>
    <w:rsid w:val="00511E40"/>
    <w:rsid w:val="00512DA9"/>
    <w:rsid w:val="005133F2"/>
    <w:rsid w:val="0052068A"/>
    <w:rsid w:val="00520B33"/>
    <w:rsid w:val="00526956"/>
    <w:rsid w:val="00531058"/>
    <w:rsid w:val="00535D39"/>
    <w:rsid w:val="00541702"/>
    <w:rsid w:val="00546BBB"/>
    <w:rsid w:val="00547BF7"/>
    <w:rsid w:val="0056276A"/>
    <w:rsid w:val="00565510"/>
    <w:rsid w:val="00565EFE"/>
    <w:rsid w:val="005776A6"/>
    <w:rsid w:val="005818D4"/>
    <w:rsid w:val="00587A81"/>
    <w:rsid w:val="0059465C"/>
    <w:rsid w:val="00596ADF"/>
    <w:rsid w:val="005A00C4"/>
    <w:rsid w:val="005A19CB"/>
    <w:rsid w:val="005A2849"/>
    <w:rsid w:val="005A3930"/>
    <w:rsid w:val="005B0142"/>
    <w:rsid w:val="005B30C5"/>
    <w:rsid w:val="005B4620"/>
    <w:rsid w:val="005B473E"/>
    <w:rsid w:val="005B4D98"/>
    <w:rsid w:val="005B6684"/>
    <w:rsid w:val="005C34DC"/>
    <w:rsid w:val="005D6FE3"/>
    <w:rsid w:val="005E0850"/>
    <w:rsid w:val="005E4EC7"/>
    <w:rsid w:val="005E6436"/>
    <w:rsid w:val="005E6B59"/>
    <w:rsid w:val="005F3874"/>
    <w:rsid w:val="005F4007"/>
    <w:rsid w:val="00601636"/>
    <w:rsid w:val="00602563"/>
    <w:rsid w:val="0061022C"/>
    <w:rsid w:val="00613A1C"/>
    <w:rsid w:val="0061419A"/>
    <w:rsid w:val="00621D9F"/>
    <w:rsid w:val="00624B50"/>
    <w:rsid w:val="006266E7"/>
    <w:rsid w:val="00643A01"/>
    <w:rsid w:val="006463D9"/>
    <w:rsid w:val="00646A5A"/>
    <w:rsid w:val="006506B8"/>
    <w:rsid w:val="00653041"/>
    <w:rsid w:val="006535D2"/>
    <w:rsid w:val="006603DA"/>
    <w:rsid w:val="006651D1"/>
    <w:rsid w:val="00671FE5"/>
    <w:rsid w:val="006754F0"/>
    <w:rsid w:val="00680D7E"/>
    <w:rsid w:val="0068170B"/>
    <w:rsid w:val="00686EC2"/>
    <w:rsid w:val="006874EE"/>
    <w:rsid w:val="00687B52"/>
    <w:rsid w:val="006A0A3C"/>
    <w:rsid w:val="006A2870"/>
    <w:rsid w:val="006A377F"/>
    <w:rsid w:val="006A76FD"/>
    <w:rsid w:val="006B134C"/>
    <w:rsid w:val="006B4CA0"/>
    <w:rsid w:val="006C038D"/>
    <w:rsid w:val="006C2628"/>
    <w:rsid w:val="006C6C23"/>
    <w:rsid w:val="006D1D28"/>
    <w:rsid w:val="006D6567"/>
    <w:rsid w:val="006E26AD"/>
    <w:rsid w:val="006E74CF"/>
    <w:rsid w:val="006F0AB7"/>
    <w:rsid w:val="006F0E16"/>
    <w:rsid w:val="006F27C6"/>
    <w:rsid w:val="006F54F4"/>
    <w:rsid w:val="007009F6"/>
    <w:rsid w:val="00702911"/>
    <w:rsid w:val="00704B9E"/>
    <w:rsid w:val="007060B4"/>
    <w:rsid w:val="00714ADE"/>
    <w:rsid w:val="00714EBC"/>
    <w:rsid w:val="007228FC"/>
    <w:rsid w:val="00723602"/>
    <w:rsid w:val="00734413"/>
    <w:rsid w:val="00734E5C"/>
    <w:rsid w:val="007371B7"/>
    <w:rsid w:val="0074681E"/>
    <w:rsid w:val="00751791"/>
    <w:rsid w:val="00763B54"/>
    <w:rsid w:val="007645CD"/>
    <w:rsid w:val="0076509F"/>
    <w:rsid w:val="00772EEB"/>
    <w:rsid w:val="00774078"/>
    <w:rsid w:val="007806DD"/>
    <w:rsid w:val="00781029"/>
    <w:rsid w:val="00781918"/>
    <w:rsid w:val="00792095"/>
    <w:rsid w:val="007A450B"/>
    <w:rsid w:val="007A5EDF"/>
    <w:rsid w:val="007A7179"/>
    <w:rsid w:val="007B7045"/>
    <w:rsid w:val="007C1BA5"/>
    <w:rsid w:val="007D08AB"/>
    <w:rsid w:val="007D7B90"/>
    <w:rsid w:val="007E001C"/>
    <w:rsid w:val="007E1FDE"/>
    <w:rsid w:val="007E6BB6"/>
    <w:rsid w:val="007F05CF"/>
    <w:rsid w:val="007F0886"/>
    <w:rsid w:val="007F32F8"/>
    <w:rsid w:val="007F475D"/>
    <w:rsid w:val="007F5D0A"/>
    <w:rsid w:val="007F6504"/>
    <w:rsid w:val="007F7DD2"/>
    <w:rsid w:val="0080137A"/>
    <w:rsid w:val="00804F56"/>
    <w:rsid w:val="0081093E"/>
    <w:rsid w:val="00813D51"/>
    <w:rsid w:val="008163F2"/>
    <w:rsid w:val="00816AB3"/>
    <w:rsid w:val="00817D70"/>
    <w:rsid w:val="00824593"/>
    <w:rsid w:val="00824EEA"/>
    <w:rsid w:val="008307C8"/>
    <w:rsid w:val="0083361A"/>
    <w:rsid w:val="00836C10"/>
    <w:rsid w:val="008418FD"/>
    <w:rsid w:val="00841A9F"/>
    <w:rsid w:val="0084431C"/>
    <w:rsid w:val="00845B5C"/>
    <w:rsid w:val="00846D0B"/>
    <w:rsid w:val="00855455"/>
    <w:rsid w:val="00856288"/>
    <w:rsid w:val="00863BE7"/>
    <w:rsid w:val="00865E39"/>
    <w:rsid w:val="008716DE"/>
    <w:rsid w:val="00874370"/>
    <w:rsid w:val="008806BC"/>
    <w:rsid w:val="00885767"/>
    <w:rsid w:val="0088743F"/>
    <w:rsid w:val="008A2CCD"/>
    <w:rsid w:val="008A57E5"/>
    <w:rsid w:val="008A68BA"/>
    <w:rsid w:val="008B278C"/>
    <w:rsid w:val="008B5AEE"/>
    <w:rsid w:val="008C0C01"/>
    <w:rsid w:val="008C13FE"/>
    <w:rsid w:val="008C4DA1"/>
    <w:rsid w:val="008C79A1"/>
    <w:rsid w:val="008D200F"/>
    <w:rsid w:val="008D6909"/>
    <w:rsid w:val="008E09BB"/>
    <w:rsid w:val="008E288C"/>
    <w:rsid w:val="008E3E27"/>
    <w:rsid w:val="008E5F9F"/>
    <w:rsid w:val="008E6997"/>
    <w:rsid w:val="008F08FF"/>
    <w:rsid w:val="008F1FBE"/>
    <w:rsid w:val="008F20BF"/>
    <w:rsid w:val="008F2448"/>
    <w:rsid w:val="008F5B72"/>
    <w:rsid w:val="00900ABE"/>
    <w:rsid w:val="00900C56"/>
    <w:rsid w:val="00902818"/>
    <w:rsid w:val="0090645D"/>
    <w:rsid w:val="00921953"/>
    <w:rsid w:val="0093576E"/>
    <w:rsid w:val="009374D7"/>
    <w:rsid w:val="0094643D"/>
    <w:rsid w:val="0095344F"/>
    <w:rsid w:val="0095563B"/>
    <w:rsid w:val="009627C3"/>
    <w:rsid w:val="00966F9C"/>
    <w:rsid w:val="0096757A"/>
    <w:rsid w:val="00970576"/>
    <w:rsid w:val="00977D97"/>
    <w:rsid w:val="009839FF"/>
    <w:rsid w:val="00984C63"/>
    <w:rsid w:val="0098563A"/>
    <w:rsid w:val="00985866"/>
    <w:rsid w:val="00985898"/>
    <w:rsid w:val="00991711"/>
    <w:rsid w:val="00996DFE"/>
    <w:rsid w:val="00997706"/>
    <w:rsid w:val="00997C23"/>
    <w:rsid w:val="009A03EB"/>
    <w:rsid w:val="009A0484"/>
    <w:rsid w:val="009A0CD3"/>
    <w:rsid w:val="009A2DA2"/>
    <w:rsid w:val="009A66CF"/>
    <w:rsid w:val="009A702F"/>
    <w:rsid w:val="009A7167"/>
    <w:rsid w:val="009B01CF"/>
    <w:rsid w:val="009B2688"/>
    <w:rsid w:val="009B42FD"/>
    <w:rsid w:val="009B6D31"/>
    <w:rsid w:val="009B7747"/>
    <w:rsid w:val="009C1627"/>
    <w:rsid w:val="009C1B61"/>
    <w:rsid w:val="009C2A16"/>
    <w:rsid w:val="009C2A40"/>
    <w:rsid w:val="009C46C9"/>
    <w:rsid w:val="009D0826"/>
    <w:rsid w:val="009D1FE7"/>
    <w:rsid w:val="009D5651"/>
    <w:rsid w:val="009D7F2B"/>
    <w:rsid w:val="009E78C8"/>
    <w:rsid w:val="009E7987"/>
    <w:rsid w:val="009F4589"/>
    <w:rsid w:val="009F6A4C"/>
    <w:rsid w:val="00A01312"/>
    <w:rsid w:val="00A05B7E"/>
    <w:rsid w:val="00A07C04"/>
    <w:rsid w:val="00A11C24"/>
    <w:rsid w:val="00A11F79"/>
    <w:rsid w:val="00A12B02"/>
    <w:rsid w:val="00A16ECE"/>
    <w:rsid w:val="00A236EB"/>
    <w:rsid w:val="00A253C4"/>
    <w:rsid w:val="00A35F19"/>
    <w:rsid w:val="00A400E4"/>
    <w:rsid w:val="00A43C18"/>
    <w:rsid w:val="00A454A3"/>
    <w:rsid w:val="00A454D2"/>
    <w:rsid w:val="00A5094F"/>
    <w:rsid w:val="00A5281A"/>
    <w:rsid w:val="00A5393E"/>
    <w:rsid w:val="00A54330"/>
    <w:rsid w:val="00A64C6A"/>
    <w:rsid w:val="00A65B4C"/>
    <w:rsid w:val="00A65F0B"/>
    <w:rsid w:val="00A66B28"/>
    <w:rsid w:val="00A71686"/>
    <w:rsid w:val="00A7389F"/>
    <w:rsid w:val="00A779D1"/>
    <w:rsid w:val="00A82128"/>
    <w:rsid w:val="00A877B0"/>
    <w:rsid w:val="00A901FF"/>
    <w:rsid w:val="00A90D71"/>
    <w:rsid w:val="00A932D0"/>
    <w:rsid w:val="00A96082"/>
    <w:rsid w:val="00A9613B"/>
    <w:rsid w:val="00A96F73"/>
    <w:rsid w:val="00AA30A9"/>
    <w:rsid w:val="00AA45A6"/>
    <w:rsid w:val="00AA7A5D"/>
    <w:rsid w:val="00AB6014"/>
    <w:rsid w:val="00AC00AA"/>
    <w:rsid w:val="00AD2278"/>
    <w:rsid w:val="00AD6E24"/>
    <w:rsid w:val="00AE36F5"/>
    <w:rsid w:val="00AF56D6"/>
    <w:rsid w:val="00B07791"/>
    <w:rsid w:val="00B1414C"/>
    <w:rsid w:val="00B14D21"/>
    <w:rsid w:val="00B15E23"/>
    <w:rsid w:val="00B1605A"/>
    <w:rsid w:val="00B17564"/>
    <w:rsid w:val="00B206E6"/>
    <w:rsid w:val="00B22AE6"/>
    <w:rsid w:val="00B357F2"/>
    <w:rsid w:val="00B40A12"/>
    <w:rsid w:val="00B40BB0"/>
    <w:rsid w:val="00B426EF"/>
    <w:rsid w:val="00B437B8"/>
    <w:rsid w:val="00B467F3"/>
    <w:rsid w:val="00B50173"/>
    <w:rsid w:val="00B51BE0"/>
    <w:rsid w:val="00B6165E"/>
    <w:rsid w:val="00B70FE8"/>
    <w:rsid w:val="00B74DDE"/>
    <w:rsid w:val="00B77E78"/>
    <w:rsid w:val="00B80A46"/>
    <w:rsid w:val="00B837D9"/>
    <w:rsid w:val="00B83B64"/>
    <w:rsid w:val="00B845A4"/>
    <w:rsid w:val="00B84675"/>
    <w:rsid w:val="00B900A0"/>
    <w:rsid w:val="00B90DCD"/>
    <w:rsid w:val="00BA0275"/>
    <w:rsid w:val="00BA1100"/>
    <w:rsid w:val="00BA4CF3"/>
    <w:rsid w:val="00BA6635"/>
    <w:rsid w:val="00BB62CE"/>
    <w:rsid w:val="00BB6662"/>
    <w:rsid w:val="00BD3E7E"/>
    <w:rsid w:val="00BE6C61"/>
    <w:rsid w:val="00BE7F6E"/>
    <w:rsid w:val="00BF3593"/>
    <w:rsid w:val="00BF6CB9"/>
    <w:rsid w:val="00C026C0"/>
    <w:rsid w:val="00C06F7C"/>
    <w:rsid w:val="00C07013"/>
    <w:rsid w:val="00C134E6"/>
    <w:rsid w:val="00C13A95"/>
    <w:rsid w:val="00C21835"/>
    <w:rsid w:val="00C241E8"/>
    <w:rsid w:val="00C25790"/>
    <w:rsid w:val="00C30CA1"/>
    <w:rsid w:val="00C40C2C"/>
    <w:rsid w:val="00C47D0A"/>
    <w:rsid w:val="00C526AF"/>
    <w:rsid w:val="00C530E0"/>
    <w:rsid w:val="00C548C7"/>
    <w:rsid w:val="00C61324"/>
    <w:rsid w:val="00C66FFB"/>
    <w:rsid w:val="00C70916"/>
    <w:rsid w:val="00C7313D"/>
    <w:rsid w:val="00C768CF"/>
    <w:rsid w:val="00C84811"/>
    <w:rsid w:val="00C85CA1"/>
    <w:rsid w:val="00C92B5C"/>
    <w:rsid w:val="00C9491B"/>
    <w:rsid w:val="00C95041"/>
    <w:rsid w:val="00C9534B"/>
    <w:rsid w:val="00C964C2"/>
    <w:rsid w:val="00C96879"/>
    <w:rsid w:val="00C96B81"/>
    <w:rsid w:val="00CA3BE5"/>
    <w:rsid w:val="00CA4DB2"/>
    <w:rsid w:val="00CA6CFE"/>
    <w:rsid w:val="00CB6269"/>
    <w:rsid w:val="00CB64ED"/>
    <w:rsid w:val="00CC206F"/>
    <w:rsid w:val="00CC240F"/>
    <w:rsid w:val="00CC559D"/>
    <w:rsid w:val="00CC72FD"/>
    <w:rsid w:val="00CC7BFC"/>
    <w:rsid w:val="00CD16EE"/>
    <w:rsid w:val="00CE12A1"/>
    <w:rsid w:val="00CE741D"/>
    <w:rsid w:val="00CF3467"/>
    <w:rsid w:val="00CF5BF7"/>
    <w:rsid w:val="00D02133"/>
    <w:rsid w:val="00D03A44"/>
    <w:rsid w:val="00D07A44"/>
    <w:rsid w:val="00D1249E"/>
    <w:rsid w:val="00D13B8B"/>
    <w:rsid w:val="00D14725"/>
    <w:rsid w:val="00D147CF"/>
    <w:rsid w:val="00D1621F"/>
    <w:rsid w:val="00D177E6"/>
    <w:rsid w:val="00D21697"/>
    <w:rsid w:val="00D33553"/>
    <w:rsid w:val="00D35DE1"/>
    <w:rsid w:val="00D3623E"/>
    <w:rsid w:val="00D41A32"/>
    <w:rsid w:val="00D41B14"/>
    <w:rsid w:val="00D51127"/>
    <w:rsid w:val="00D620D5"/>
    <w:rsid w:val="00D62DEF"/>
    <w:rsid w:val="00D6395C"/>
    <w:rsid w:val="00D63F1F"/>
    <w:rsid w:val="00D64CD7"/>
    <w:rsid w:val="00D718CE"/>
    <w:rsid w:val="00D76E97"/>
    <w:rsid w:val="00DA44B5"/>
    <w:rsid w:val="00DB3FE5"/>
    <w:rsid w:val="00DB5824"/>
    <w:rsid w:val="00DC7561"/>
    <w:rsid w:val="00DC7D7D"/>
    <w:rsid w:val="00DD01AB"/>
    <w:rsid w:val="00DD2BCD"/>
    <w:rsid w:val="00DD33DC"/>
    <w:rsid w:val="00DD43AC"/>
    <w:rsid w:val="00DE2500"/>
    <w:rsid w:val="00DE57F1"/>
    <w:rsid w:val="00DE6B0C"/>
    <w:rsid w:val="00DE709C"/>
    <w:rsid w:val="00DF1868"/>
    <w:rsid w:val="00DF3252"/>
    <w:rsid w:val="00DF3B91"/>
    <w:rsid w:val="00DF48BF"/>
    <w:rsid w:val="00DF48FB"/>
    <w:rsid w:val="00E04149"/>
    <w:rsid w:val="00E0518D"/>
    <w:rsid w:val="00E0544B"/>
    <w:rsid w:val="00E06992"/>
    <w:rsid w:val="00E10426"/>
    <w:rsid w:val="00E174DC"/>
    <w:rsid w:val="00E25A77"/>
    <w:rsid w:val="00E25FEA"/>
    <w:rsid w:val="00E34B1D"/>
    <w:rsid w:val="00E442FF"/>
    <w:rsid w:val="00E44DC4"/>
    <w:rsid w:val="00E45BCE"/>
    <w:rsid w:val="00E55AAC"/>
    <w:rsid w:val="00E56244"/>
    <w:rsid w:val="00E566DA"/>
    <w:rsid w:val="00E57E37"/>
    <w:rsid w:val="00E57EDC"/>
    <w:rsid w:val="00E60BCE"/>
    <w:rsid w:val="00E65088"/>
    <w:rsid w:val="00E67056"/>
    <w:rsid w:val="00E67166"/>
    <w:rsid w:val="00E677FB"/>
    <w:rsid w:val="00E70C82"/>
    <w:rsid w:val="00E70E3F"/>
    <w:rsid w:val="00E70F8B"/>
    <w:rsid w:val="00E7270A"/>
    <w:rsid w:val="00E806A4"/>
    <w:rsid w:val="00E96A4A"/>
    <w:rsid w:val="00EA4517"/>
    <w:rsid w:val="00EA54A9"/>
    <w:rsid w:val="00EA5ECA"/>
    <w:rsid w:val="00EB1B30"/>
    <w:rsid w:val="00EB6233"/>
    <w:rsid w:val="00EC0AC4"/>
    <w:rsid w:val="00EC1884"/>
    <w:rsid w:val="00EC74F7"/>
    <w:rsid w:val="00ED178C"/>
    <w:rsid w:val="00ED7C93"/>
    <w:rsid w:val="00EE2386"/>
    <w:rsid w:val="00EE6F72"/>
    <w:rsid w:val="00EE7752"/>
    <w:rsid w:val="00EF28DF"/>
    <w:rsid w:val="00EF4AB8"/>
    <w:rsid w:val="00EF7EE2"/>
    <w:rsid w:val="00F004EC"/>
    <w:rsid w:val="00F01901"/>
    <w:rsid w:val="00F03C51"/>
    <w:rsid w:val="00F04ABC"/>
    <w:rsid w:val="00F108DB"/>
    <w:rsid w:val="00F11726"/>
    <w:rsid w:val="00F12874"/>
    <w:rsid w:val="00F15BB9"/>
    <w:rsid w:val="00F16ADC"/>
    <w:rsid w:val="00F16D9D"/>
    <w:rsid w:val="00F201C3"/>
    <w:rsid w:val="00F20A97"/>
    <w:rsid w:val="00F21213"/>
    <w:rsid w:val="00F25947"/>
    <w:rsid w:val="00F27452"/>
    <w:rsid w:val="00F27BD2"/>
    <w:rsid w:val="00F35614"/>
    <w:rsid w:val="00F37BA2"/>
    <w:rsid w:val="00F506E7"/>
    <w:rsid w:val="00F57BE9"/>
    <w:rsid w:val="00F64DDF"/>
    <w:rsid w:val="00F65796"/>
    <w:rsid w:val="00F72636"/>
    <w:rsid w:val="00F7416E"/>
    <w:rsid w:val="00F754FF"/>
    <w:rsid w:val="00F75F6A"/>
    <w:rsid w:val="00F81D86"/>
    <w:rsid w:val="00F84613"/>
    <w:rsid w:val="00F974C0"/>
    <w:rsid w:val="00F9756C"/>
    <w:rsid w:val="00FA030C"/>
    <w:rsid w:val="00FA12D5"/>
    <w:rsid w:val="00FA1689"/>
    <w:rsid w:val="00FA463A"/>
    <w:rsid w:val="00FA7870"/>
    <w:rsid w:val="00FA7D2F"/>
    <w:rsid w:val="00FB7537"/>
    <w:rsid w:val="00FB7AE5"/>
    <w:rsid w:val="00FC19F0"/>
    <w:rsid w:val="00FC3DE8"/>
    <w:rsid w:val="00FC6858"/>
    <w:rsid w:val="00FC7445"/>
    <w:rsid w:val="00FE02B5"/>
    <w:rsid w:val="00FE636A"/>
    <w:rsid w:val="00FF1534"/>
    <w:rsid w:val="00FF196D"/>
    <w:rsid w:val="00FF4E6C"/>
    <w:rsid w:val="00FF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CD150"/>
  <w15:chartTrackingRefBased/>
  <w15:docId w15:val="{BB1A3679-B94F-4E6E-B9C1-E02A3810D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45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745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27452"/>
    <w:pPr>
      <w:spacing w:after="0" w:line="240" w:lineRule="auto"/>
    </w:pPr>
    <w:rPr>
      <w:rFonts w:ascii="Times New Roman" w:eastAsia="PMingLiU" w:hAnsi="Times New Roman"/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2B5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54C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B54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4CC"/>
    <w:rPr>
      <w:rFonts w:ascii="Calibri" w:eastAsia="Calibri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2E714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C6858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6858"/>
    <w:rPr>
      <w:rFonts w:ascii="Calibri" w:eastAsia="Calibri" w:hAnsi="Calibri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C6858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C6858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C6858"/>
    <w:rPr>
      <w:rFonts w:ascii="Arial" w:eastAsia="Calibri" w:hAnsi="Arial" w:cs="Arial"/>
      <w:noProof/>
    </w:rPr>
  </w:style>
  <w:style w:type="character" w:styleId="Hyperlink">
    <w:name w:val="Hyperlink"/>
    <w:basedOn w:val="DefaultParagraphFont"/>
    <w:uiPriority w:val="99"/>
    <w:semiHidden/>
    <w:unhideWhenUsed/>
    <w:rsid w:val="0052695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7E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3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553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53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358A5"/>
    <w:rPr>
      <w:color w:val="800080"/>
      <w:u w:val="single"/>
    </w:rPr>
  </w:style>
  <w:style w:type="paragraph" w:customStyle="1" w:styleId="msonormal0">
    <w:name w:val="msonormal"/>
    <w:basedOn w:val="Normal"/>
    <w:rsid w:val="003358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rsid w:val="003358A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66">
    <w:name w:val="xl66"/>
    <w:basedOn w:val="Normal"/>
    <w:rsid w:val="003358A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358A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3358A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3358A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paragraph" w:customStyle="1" w:styleId="xl70">
    <w:name w:val="xl70"/>
    <w:basedOn w:val="Normal"/>
    <w:rsid w:val="003358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B77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B7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730</Words>
  <Characters>986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ona, Samuel Bonuke</dc:creator>
  <cp:keywords/>
  <dc:description/>
  <cp:lastModifiedBy>Bonuke</cp:lastModifiedBy>
  <cp:revision>4</cp:revision>
  <dcterms:created xsi:type="dcterms:W3CDTF">2021-11-06T02:18:00Z</dcterms:created>
  <dcterms:modified xsi:type="dcterms:W3CDTF">2021-11-06T02:22:00Z</dcterms:modified>
</cp:coreProperties>
</file>